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C9D7" w14:textId="77777777" w:rsidR="00A7787E" w:rsidRDefault="00A7787E"/>
    <w:p w14:paraId="4AEAE4CC" w14:textId="76F86748" w:rsidR="00A7787E" w:rsidRDefault="007C4D09">
      <w:pPr>
        <w:rPr>
          <w:b/>
          <w:bCs/>
        </w:rPr>
      </w:pPr>
      <w:r w:rsidRPr="007C4D09">
        <w:rPr>
          <w:b/>
          <w:bCs/>
        </w:rPr>
        <w:t>Objective</w:t>
      </w:r>
      <w:r w:rsidR="00A7787E">
        <w:rPr>
          <w:b/>
          <w:bCs/>
        </w:rPr>
        <w:t>s</w:t>
      </w:r>
    </w:p>
    <w:p w14:paraId="36C2E641" w14:textId="6650B163" w:rsidR="007C4D09" w:rsidRPr="006E7B39" w:rsidRDefault="00A7787E" w:rsidP="007C4D09">
      <w:pPr>
        <w:pStyle w:val="ListParagraph"/>
        <w:numPr>
          <w:ilvl w:val="0"/>
          <w:numId w:val="2"/>
        </w:numPr>
      </w:pPr>
      <w:r w:rsidRPr="006E7B39">
        <w:t>To understand</w:t>
      </w:r>
      <w:r w:rsidR="00991ECF" w:rsidRPr="006E7B39">
        <w:t xml:space="preserve"> </w:t>
      </w:r>
      <w:r w:rsidR="003F54DB">
        <w:t xml:space="preserve">how the </w:t>
      </w:r>
      <w:proofErr w:type="spellStart"/>
      <w:r w:rsidR="003F54DB">
        <w:t>PaCER</w:t>
      </w:r>
      <w:proofErr w:type="spellEnd"/>
      <w:r w:rsidR="003F54DB">
        <w:t xml:space="preserve"> program experience impacted </w:t>
      </w:r>
      <w:proofErr w:type="spellStart"/>
      <w:r w:rsidR="003F54DB">
        <w:t>PaCER</w:t>
      </w:r>
      <w:proofErr w:type="spellEnd"/>
      <w:r w:rsidR="003F54DB">
        <w:t xml:space="preserve"> alumni’s </w:t>
      </w:r>
      <w:r w:rsidR="00A01BC5">
        <w:t xml:space="preserve">personal development and </w:t>
      </w:r>
      <w:r w:rsidR="003F54DB">
        <w:t xml:space="preserve">engagement in health and health systems </w:t>
      </w:r>
      <w:proofErr w:type="gramStart"/>
      <w:r w:rsidR="003F54DB">
        <w:t>research</w:t>
      </w:r>
      <w:proofErr w:type="gramEnd"/>
      <w:r w:rsidR="00950D0F" w:rsidRPr="006E7B39">
        <w:t xml:space="preserve"> </w:t>
      </w:r>
    </w:p>
    <w:p w14:paraId="04A39AFD" w14:textId="2FB6CDE8" w:rsidR="00A7787E" w:rsidRPr="006E7B39" w:rsidRDefault="00867C07" w:rsidP="00A7787E">
      <w:pPr>
        <w:pStyle w:val="ListParagraph"/>
        <w:numPr>
          <w:ilvl w:val="0"/>
          <w:numId w:val="2"/>
        </w:numPr>
      </w:pPr>
      <w:r w:rsidRPr="006E7B39">
        <w:t>To understand the impact</w:t>
      </w:r>
      <w:r w:rsidR="00601E46">
        <w:t xml:space="preserve"> that sponsoring a </w:t>
      </w:r>
      <w:proofErr w:type="spellStart"/>
      <w:r w:rsidR="00601E46">
        <w:t>PaCER</w:t>
      </w:r>
      <w:proofErr w:type="spellEnd"/>
      <w:r w:rsidR="00601E46">
        <w:t xml:space="preserve"> team has had on the sponsor’s program of </w:t>
      </w:r>
      <w:proofErr w:type="gramStart"/>
      <w:r w:rsidR="00601E46">
        <w:t>research</w:t>
      </w:r>
      <w:proofErr w:type="gramEnd"/>
      <w:r w:rsidRPr="006E7B39">
        <w:t xml:space="preserve"> </w:t>
      </w:r>
    </w:p>
    <w:p w14:paraId="62C7B8F4" w14:textId="77777777" w:rsidR="0011756F" w:rsidRDefault="0011756F" w:rsidP="00A7787E">
      <w:pPr>
        <w:rPr>
          <w:b/>
          <w:bCs/>
        </w:rPr>
      </w:pPr>
    </w:p>
    <w:p w14:paraId="2FD831AA" w14:textId="77777777" w:rsidR="00973DFC" w:rsidRDefault="00973DFC" w:rsidP="00973DFC">
      <w:pPr>
        <w:rPr>
          <w:b/>
          <w:bCs/>
          <w:u w:val="single"/>
        </w:rPr>
      </w:pPr>
      <w:r w:rsidRPr="00A7787E">
        <w:rPr>
          <w:b/>
          <w:bCs/>
          <w:u w:val="single"/>
        </w:rPr>
        <w:t>Methods</w:t>
      </w:r>
    </w:p>
    <w:p w14:paraId="1357D9C1" w14:textId="77777777" w:rsidR="00973DFC" w:rsidRDefault="00973DFC" w:rsidP="00A7787E">
      <w:pPr>
        <w:rPr>
          <w:b/>
          <w:bCs/>
        </w:rPr>
      </w:pPr>
    </w:p>
    <w:p w14:paraId="6DDADBF2" w14:textId="464F1439" w:rsidR="00BD1E99" w:rsidRDefault="00BD1E99" w:rsidP="00A7787E">
      <w:pPr>
        <w:rPr>
          <w:b/>
          <w:bCs/>
        </w:rPr>
      </w:pPr>
      <w:r>
        <w:rPr>
          <w:b/>
          <w:bCs/>
        </w:rPr>
        <w:t>Logic Model</w:t>
      </w:r>
      <w:r w:rsidR="00CC46D7">
        <w:rPr>
          <w:b/>
          <w:bCs/>
        </w:rPr>
        <w:t xml:space="preserve"> </w:t>
      </w:r>
      <w:r w:rsidR="0011756F">
        <w:rPr>
          <w:b/>
          <w:bCs/>
        </w:rPr>
        <w:t xml:space="preserve">for objective </w:t>
      </w:r>
      <w:r w:rsidR="00CC46D7">
        <w:rPr>
          <w:b/>
          <w:bCs/>
        </w:rPr>
        <w:t>#1</w:t>
      </w:r>
    </w:p>
    <w:p w14:paraId="18AAB90B" w14:textId="77777777" w:rsidR="00950D0F" w:rsidRDefault="00950D0F" w:rsidP="00A7787E">
      <w:pPr>
        <w:rPr>
          <w:b/>
          <w:bCs/>
        </w:rPr>
      </w:pPr>
    </w:p>
    <w:p w14:paraId="02FA894E" w14:textId="5BE389CF" w:rsidR="00A86672" w:rsidRDefault="00601E46" w:rsidP="00A7787E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4FAAE" wp14:editId="4BE7EB79">
                <wp:simplePos x="0" y="0"/>
                <wp:positionH relativeFrom="column">
                  <wp:posOffset>1868993</wp:posOffset>
                </wp:positionH>
                <wp:positionV relativeFrom="paragraph">
                  <wp:posOffset>113463</wp:posOffset>
                </wp:positionV>
                <wp:extent cx="1160145" cy="1718268"/>
                <wp:effectExtent l="0" t="0" r="0" b="0"/>
                <wp:wrapNone/>
                <wp:docPr id="15870108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145" cy="171826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E278AC" w14:textId="16BE29A8" w:rsidR="00991ECF" w:rsidRPr="00E565C9" w:rsidRDefault="00991ECF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E565C9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Assignments (</w:t>
                            </w:r>
                            <w:r w:rsidR="00601E46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e.g. </w:t>
                            </w:r>
                            <w:r w:rsidRPr="00E565C9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proposal writing, preparing ethics documents)</w:t>
                            </w:r>
                          </w:p>
                          <w:p w14:paraId="3568E28A" w14:textId="77777777" w:rsidR="00E565C9" w:rsidRPr="00E565C9" w:rsidRDefault="00E565C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6DA8F319" w14:textId="0B2043B9" w:rsidR="00E565C9" w:rsidRPr="00E565C9" w:rsidRDefault="00601E46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Research Ethics Board Submission</w:t>
                            </w:r>
                          </w:p>
                          <w:p w14:paraId="0E921053" w14:textId="77777777" w:rsidR="00E565C9" w:rsidRPr="00E565C9" w:rsidRDefault="00E565C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7C22F670" w14:textId="77777777" w:rsidR="00E565C9" w:rsidRPr="00E565C9" w:rsidRDefault="00E565C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E565C9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Data collection and analysis </w:t>
                            </w:r>
                          </w:p>
                          <w:p w14:paraId="38B1D2B7" w14:textId="77777777" w:rsidR="00E565C9" w:rsidRPr="00E565C9" w:rsidRDefault="00E565C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02BAD81A" w14:textId="1FBB7C82" w:rsidR="00991ECF" w:rsidRPr="00E565C9" w:rsidRDefault="00E565C9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E565C9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Report Writing </w:t>
                            </w:r>
                            <w:r w:rsidR="00991ECF" w:rsidRPr="00E565C9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9F1AAE8" w14:textId="77777777" w:rsidR="00991ECF" w:rsidRPr="00E565C9" w:rsidRDefault="00991EC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type w14:anchorId="7F94FAA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7.15pt;margin-top:8.95pt;width:91.35pt;height:135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" filled="f" stroked="f" strokeweight="1pt">
                <v:textbox>
                  <w:txbxContent>
                    <w:p w14:paraId="28E278AC" w14:textId="16BE29A8" w:rsidR="00991ECF" w:rsidRPr="00E565C9" w:rsidRDefault="00991ECF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E565C9">
                        <w:rPr>
                          <w:color w:val="FFFFFF" w:themeColor="background1"/>
                          <w:sz w:val="16"/>
                          <w:szCs w:val="16"/>
                        </w:rPr>
                        <w:t>Assignments (</w:t>
                      </w:r>
                      <w:proofErr w:type="gramStart"/>
                      <w:r w:rsidR="00601E46">
                        <w:rPr>
                          <w:color w:val="FFFFFF" w:themeColor="background1"/>
                          <w:sz w:val="16"/>
                          <w:szCs w:val="16"/>
                        </w:rPr>
                        <w:t>e.g.</w:t>
                      </w:r>
                      <w:proofErr w:type="gramEnd"/>
                      <w:r w:rsidR="00601E46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</w:t>
                      </w:r>
                      <w:r w:rsidRPr="00E565C9">
                        <w:rPr>
                          <w:color w:val="FFFFFF" w:themeColor="background1"/>
                          <w:sz w:val="16"/>
                          <w:szCs w:val="16"/>
                        </w:rPr>
                        <w:t>proposal writing, preparing ethics documents)</w:t>
                      </w:r>
                    </w:p>
                    <w:p w14:paraId="3568E28A" w14:textId="77777777" w:rsidR="00E565C9" w:rsidRPr="00E565C9" w:rsidRDefault="00E565C9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6DA8F319" w14:textId="0B2043B9" w:rsidR="00E565C9" w:rsidRPr="00E565C9" w:rsidRDefault="00601E46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Research Ethics Board Submission</w:t>
                      </w:r>
                    </w:p>
                    <w:p w14:paraId="0E921053" w14:textId="77777777" w:rsidR="00E565C9" w:rsidRPr="00E565C9" w:rsidRDefault="00E565C9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7C22F670" w14:textId="77777777" w:rsidR="00E565C9" w:rsidRPr="00E565C9" w:rsidRDefault="00E565C9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E565C9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Data collection and analysis </w:t>
                      </w:r>
                    </w:p>
                    <w:p w14:paraId="38B1D2B7" w14:textId="77777777" w:rsidR="00E565C9" w:rsidRPr="00E565C9" w:rsidRDefault="00E565C9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02BAD81A" w14:textId="1FBB7C82" w:rsidR="00991ECF" w:rsidRPr="00E565C9" w:rsidRDefault="00E565C9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E565C9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Report Writing </w:t>
                      </w:r>
                      <w:r w:rsidR="00991ECF" w:rsidRPr="00E565C9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59F1AAE8" w14:textId="77777777" w:rsidR="00991ECF" w:rsidRPr="00E565C9" w:rsidRDefault="00991ECF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1756F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E2993A" wp14:editId="25B707F6">
                <wp:simplePos x="0" y="0"/>
                <wp:positionH relativeFrom="column">
                  <wp:posOffset>5270360</wp:posOffset>
                </wp:positionH>
                <wp:positionV relativeFrom="paragraph">
                  <wp:posOffset>99681</wp:posOffset>
                </wp:positionV>
                <wp:extent cx="1195754" cy="1698171"/>
                <wp:effectExtent l="0" t="0" r="0" b="0"/>
                <wp:wrapNone/>
                <wp:docPr id="16918115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54" cy="16981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1608F1" w14:textId="6EAE00E3" w:rsidR="0011756F" w:rsidRPr="00835AEA" w:rsidRDefault="0011756F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 xml:space="preserve">Research opportunities (conferences, presentations, workshops, </w:t>
                            </w:r>
                            <w:r w:rsidR="007F534F"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 xml:space="preserve">grants, awards, </w:t>
                            </w: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publications</w:t>
                            </w:r>
                            <w:r w:rsidR="003C1210"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, peer review</w:t>
                            </w: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50371F1E" w14:textId="77777777" w:rsidR="0011756F" w:rsidRPr="00835AEA" w:rsidRDefault="0011756F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</w:p>
                          <w:p w14:paraId="554B29D1" w14:textId="4AF0AAF9" w:rsidR="0011756F" w:rsidRPr="00835AEA" w:rsidRDefault="0011756F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Collaboration on Patient-Oriented Research Projects (as patient partners/co-researchers)</w:t>
                            </w:r>
                          </w:p>
                          <w:p w14:paraId="24EFF56D" w14:textId="77777777" w:rsidR="003C1210" w:rsidRPr="00835AEA" w:rsidRDefault="003C1210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</w:p>
                          <w:p w14:paraId="5E341252" w14:textId="4A53837D" w:rsidR="003C1210" w:rsidRPr="00835AEA" w:rsidRDefault="003C1210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Academic endeavours (undergraduate, graduate school, medical school, etc.)</w:t>
                            </w:r>
                          </w:p>
                          <w:p w14:paraId="79DBE1B3" w14:textId="77777777" w:rsidR="0011756F" w:rsidRPr="00835AEA" w:rsidRDefault="0011756F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</w:p>
                          <w:p w14:paraId="533BE1CF" w14:textId="1DB441D7" w:rsidR="0011756F" w:rsidRPr="00835AEA" w:rsidRDefault="003C1210">
                            <w:pPr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</w:pP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Employment</w:t>
                            </w:r>
                            <w:r w:rsidR="0011756F"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 xml:space="preserve"> opportunities (research</w:t>
                            </w:r>
                            <w:r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, health system, patient and community organizations</w:t>
                            </w:r>
                            <w:r w:rsidR="0011756F" w:rsidRPr="00835AEA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>)</w:t>
                            </w:r>
                          </w:p>
                          <w:p w14:paraId="6CD9CA8D" w14:textId="77777777" w:rsidR="0011756F" w:rsidRPr="00835AEA" w:rsidRDefault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 w14:anchorId="7DE2993A" id="_x0000_s1027" type="#_x0000_t202" style="position:absolute;margin-left:415pt;margin-top:7.85pt;width:94.15pt;height:13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" filled="f" stroked="f" strokeweight=".5pt">
                <v:textbox>
                  <w:txbxContent>
                    <w:p w14:paraId="0A1608F1" w14:textId="6EAE00E3" w:rsidR="0011756F" w:rsidRPr="00835AEA" w:rsidRDefault="0011756F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Research opportunities (conferences, presentations, workshops, </w:t>
                      </w:r>
                      <w:r w:rsidR="007F534F"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grants, awards, </w:t>
                      </w: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publications</w:t>
                      </w:r>
                      <w:r w:rsidR="003C1210"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, peer review</w:t>
                      </w: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)</w:t>
                      </w:r>
                    </w:p>
                    <w:p w14:paraId="50371F1E" w14:textId="77777777" w:rsidR="0011756F" w:rsidRPr="00835AEA" w:rsidRDefault="0011756F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</w:p>
                    <w:p w14:paraId="554B29D1" w14:textId="4AF0AAF9" w:rsidR="0011756F" w:rsidRPr="00835AEA" w:rsidRDefault="0011756F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Collaboration on Patient-Oriented Research Projects (as patient partners/co-researchers)</w:t>
                      </w:r>
                    </w:p>
                    <w:p w14:paraId="24EFF56D" w14:textId="77777777" w:rsidR="003C1210" w:rsidRPr="00835AEA" w:rsidRDefault="003C1210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</w:p>
                    <w:p w14:paraId="5E341252" w14:textId="4A53837D" w:rsidR="003C1210" w:rsidRPr="00835AEA" w:rsidRDefault="003C1210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Academic endeavours (undergraduate, graduate school, medical school, etc.)</w:t>
                      </w:r>
                    </w:p>
                    <w:p w14:paraId="79DBE1B3" w14:textId="77777777" w:rsidR="0011756F" w:rsidRPr="00835AEA" w:rsidRDefault="0011756F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</w:p>
                    <w:p w14:paraId="533BE1CF" w14:textId="1DB441D7" w:rsidR="0011756F" w:rsidRPr="00835AEA" w:rsidRDefault="003C1210">
                      <w:pPr>
                        <w:rPr>
                          <w:color w:val="FFFFFF" w:themeColor="background1"/>
                          <w:sz w:val="11"/>
                          <w:szCs w:val="11"/>
                        </w:rPr>
                      </w:pP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Employment</w:t>
                      </w:r>
                      <w:r w:rsidR="0011756F"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 opportunities (research</w:t>
                      </w:r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, health system, </w:t>
                      </w:r>
                      <w:proofErr w:type="gramStart"/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patient</w:t>
                      </w:r>
                      <w:proofErr w:type="gramEnd"/>
                      <w:r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 and community organizations</w:t>
                      </w:r>
                      <w:r w:rsidR="0011756F" w:rsidRPr="00835AEA">
                        <w:rPr>
                          <w:color w:val="FFFFFF" w:themeColor="background1"/>
                          <w:sz w:val="11"/>
                          <w:szCs w:val="11"/>
                        </w:rPr>
                        <w:t>)</w:t>
                      </w:r>
                    </w:p>
                    <w:p w14:paraId="6CD9CA8D" w14:textId="77777777" w:rsidR="0011756F" w:rsidRPr="00835AEA" w:rsidRDefault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86672">
        <w:rPr>
          <w:b/>
          <w:bCs/>
          <w:noProof/>
        </w:rPr>
        <w:drawing>
          <wp:inline distT="0" distB="0" distL="0" distR="0" wp14:anchorId="1742E01C" wp14:editId="3D161A86">
            <wp:extent cx="6516077" cy="2325914"/>
            <wp:effectExtent l="25400" t="25400" r="12065" b="0"/>
            <wp:docPr id="116171499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7BF77CA" w14:textId="77777777" w:rsidR="00A86672" w:rsidRDefault="00A86672" w:rsidP="00A7787E">
      <w:pPr>
        <w:rPr>
          <w:b/>
          <w:bCs/>
        </w:rPr>
      </w:pPr>
    </w:p>
    <w:p w14:paraId="262D950D" w14:textId="0DD0B8AD" w:rsidR="00A86672" w:rsidRDefault="0011756F" w:rsidP="00A7787E">
      <w:pPr>
        <w:rPr>
          <w:b/>
          <w:bCs/>
        </w:rPr>
      </w:pPr>
      <w:r>
        <w:rPr>
          <w:b/>
          <w:bCs/>
        </w:rPr>
        <w:t>Logic Model for Objective #2</w:t>
      </w:r>
    </w:p>
    <w:p w14:paraId="41AE685C" w14:textId="77777777" w:rsidR="00A86672" w:rsidRDefault="00A86672" w:rsidP="00A7787E">
      <w:pPr>
        <w:rPr>
          <w:b/>
          <w:bCs/>
        </w:rPr>
      </w:pPr>
    </w:p>
    <w:p w14:paraId="55BECEBA" w14:textId="77777777" w:rsidR="00A86672" w:rsidRDefault="00A86672" w:rsidP="00A7787E">
      <w:pPr>
        <w:rPr>
          <w:b/>
          <w:bCs/>
        </w:rPr>
      </w:pPr>
    </w:p>
    <w:p w14:paraId="72E068E9" w14:textId="09E3C438" w:rsidR="00BD1E99" w:rsidRDefault="0011756F" w:rsidP="00A7787E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1B83D5" wp14:editId="6B9D65F5">
                <wp:simplePos x="0" y="0"/>
                <wp:positionH relativeFrom="column">
                  <wp:posOffset>5270360</wp:posOffset>
                </wp:positionH>
                <wp:positionV relativeFrom="paragraph">
                  <wp:posOffset>99681</wp:posOffset>
                </wp:positionV>
                <wp:extent cx="1195754" cy="1698171"/>
                <wp:effectExtent l="0" t="0" r="0" b="0"/>
                <wp:wrapNone/>
                <wp:docPr id="13864033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5754" cy="16981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F542D0" w14:textId="3D44F811" w:rsidR="0011756F" w:rsidRPr="0011756F" w:rsidRDefault="0011756F" w:rsidP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  <w:r w:rsidRPr="0011756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 xml:space="preserve">Research opportunities (conferences, presentations, workshops, </w:t>
                            </w:r>
                            <w:r w:rsidR="007F534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 xml:space="preserve">awards, </w:t>
                            </w:r>
                            <w:r w:rsidRPr="0011756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>publications)</w:t>
                            </w:r>
                          </w:p>
                          <w:p w14:paraId="76112038" w14:textId="77777777" w:rsidR="0011756F" w:rsidRPr="0011756F" w:rsidRDefault="0011756F" w:rsidP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</w:p>
                          <w:p w14:paraId="0A0DEB73" w14:textId="1089425A" w:rsidR="0011756F" w:rsidRPr="0011756F" w:rsidRDefault="0011756F" w:rsidP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  <w:r w:rsidRPr="0011756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>Co</w:t>
                            </w:r>
                            <w:r w:rsidR="00E11503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>nducting</w:t>
                            </w:r>
                            <w:r w:rsidRPr="0011756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 xml:space="preserve"> Patient-Oriented Research Projects (</w:t>
                            </w:r>
                            <w:r w:rsidR="00E11503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 xml:space="preserve">with </w:t>
                            </w:r>
                            <w:r w:rsidRPr="0011756F"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>patient partners/co-researchers)</w:t>
                            </w:r>
                          </w:p>
                          <w:p w14:paraId="530E4BDB" w14:textId="77777777" w:rsidR="0011756F" w:rsidRDefault="0011756F" w:rsidP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</w:p>
                          <w:p w14:paraId="37B46926" w14:textId="3BAAEDA4" w:rsidR="00366110" w:rsidRDefault="00366110" w:rsidP="0011756F">
                            <w:pP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5"/>
                                <w:szCs w:val="15"/>
                              </w:rPr>
                              <w:t>Funding Grants received with inclusion of people with lived experience</w:t>
                            </w:r>
                          </w:p>
                          <w:p w14:paraId="7A87BE68" w14:textId="77777777" w:rsidR="0011756F" w:rsidRPr="0011756F" w:rsidRDefault="0011756F" w:rsidP="0011756F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 w14:anchorId="651B83D5" id="_x0000_s1028" type="#_x0000_t202" style="position:absolute;margin-left:415pt;margin-top:7.85pt;width:94.15pt;height:133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" filled="f" stroked="f" strokeweight=".5pt">
                <v:textbox>
                  <w:txbxContent>
                    <w:p w14:paraId="62F542D0" w14:textId="3D44F811" w:rsidR="0011756F" w:rsidRPr="0011756F" w:rsidRDefault="0011756F" w:rsidP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  <w:r w:rsidRPr="0011756F">
                        <w:rPr>
                          <w:color w:val="FFFFFF" w:themeColor="background1"/>
                          <w:sz w:val="15"/>
                          <w:szCs w:val="15"/>
                        </w:rPr>
                        <w:t xml:space="preserve">Research opportunities (conferences, presentations, workshops, </w:t>
                      </w:r>
                      <w:r w:rsidR="007F534F">
                        <w:rPr>
                          <w:color w:val="FFFFFF" w:themeColor="background1"/>
                          <w:sz w:val="15"/>
                          <w:szCs w:val="15"/>
                        </w:rPr>
                        <w:t xml:space="preserve">awards, </w:t>
                      </w:r>
                      <w:r w:rsidRPr="0011756F">
                        <w:rPr>
                          <w:color w:val="FFFFFF" w:themeColor="background1"/>
                          <w:sz w:val="15"/>
                          <w:szCs w:val="15"/>
                        </w:rPr>
                        <w:t>publications)</w:t>
                      </w:r>
                    </w:p>
                    <w:p w14:paraId="76112038" w14:textId="77777777" w:rsidR="0011756F" w:rsidRPr="0011756F" w:rsidRDefault="0011756F" w:rsidP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</w:p>
                    <w:p w14:paraId="0A0DEB73" w14:textId="1089425A" w:rsidR="0011756F" w:rsidRPr="0011756F" w:rsidRDefault="0011756F" w:rsidP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  <w:r w:rsidRPr="0011756F">
                        <w:rPr>
                          <w:color w:val="FFFFFF" w:themeColor="background1"/>
                          <w:sz w:val="15"/>
                          <w:szCs w:val="15"/>
                        </w:rPr>
                        <w:t>Co</w:t>
                      </w:r>
                      <w:r w:rsidR="00E11503">
                        <w:rPr>
                          <w:color w:val="FFFFFF" w:themeColor="background1"/>
                          <w:sz w:val="15"/>
                          <w:szCs w:val="15"/>
                        </w:rPr>
                        <w:t>nducting</w:t>
                      </w:r>
                      <w:r w:rsidRPr="0011756F">
                        <w:rPr>
                          <w:color w:val="FFFFFF" w:themeColor="background1"/>
                          <w:sz w:val="15"/>
                          <w:szCs w:val="15"/>
                        </w:rPr>
                        <w:t xml:space="preserve"> Patient-Oriented Research Projects (</w:t>
                      </w:r>
                      <w:r w:rsidR="00E11503">
                        <w:rPr>
                          <w:color w:val="FFFFFF" w:themeColor="background1"/>
                          <w:sz w:val="15"/>
                          <w:szCs w:val="15"/>
                        </w:rPr>
                        <w:t xml:space="preserve">with </w:t>
                      </w:r>
                      <w:r w:rsidRPr="0011756F">
                        <w:rPr>
                          <w:color w:val="FFFFFF" w:themeColor="background1"/>
                          <w:sz w:val="15"/>
                          <w:szCs w:val="15"/>
                        </w:rPr>
                        <w:t>patient partners/co-researchers)</w:t>
                      </w:r>
                    </w:p>
                    <w:p w14:paraId="530E4BDB" w14:textId="77777777" w:rsidR="0011756F" w:rsidRDefault="0011756F" w:rsidP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</w:p>
                    <w:p w14:paraId="37B46926" w14:textId="3BAAEDA4" w:rsidR="00366110" w:rsidRDefault="00366110" w:rsidP="0011756F">
                      <w:pPr>
                        <w:rPr>
                          <w:color w:val="FFFFFF" w:themeColor="background1"/>
                          <w:sz w:val="15"/>
                          <w:szCs w:val="15"/>
                        </w:rPr>
                      </w:pPr>
                      <w:r>
                        <w:rPr>
                          <w:color w:val="FFFFFF" w:themeColor="background1"/>
                          <w:sz w:val="15"/>
                          <w:szCs w:val="15"/>
                        </w:rPr>
                        <w:t xml:space="preserve">Funding Grants received with inclusion of people with lived </w:t>
                      </w:r>
                      <w:proofErr w:type="gramStart"/>
                      <w:r>
                        <w:rPr>
                          <w:color w:val="FFFFFF" w:themeColor="background1"/>
                          <w:sz w:val="15"/>
                          <w:szCs w:val="15"/>
                        </w:rPr>
                        <w:t>experience</w:t>
                      </w:r>
                      <w:proofErr w:type="gramEnd"/>
                    </w:p>
                    <w:p w14:paraId="7A87BE68" w14:textId="77777777" w:rsidR="0011756F" w:rsidRPr="0011756F" w:rsidRDefault="0011756F" w:rsidP="0011756F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5D5135" wp14:editId="670112A0">
                <wp:simplePos x="0" y="0"/>
                <wp:positionH relativeFrom="column">
                  <wp:posOffset>1868659</wp:posOffset>
                </wp:positionH>
                <wp:positionV relativeFrom="paragraph">
                  <wp:posOffset>114893</wp:posOffset>
                </wp:positionV>
                <wp:extent cx="1160585" cy="1557494"/>
                <wp:effectExtent l="0" t="0" r="0" b="0"/>
                <wp:wrapNone/>
                <wp:docPr id="18147131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585" cy="15574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F6BB97" w14:textId="39067237" w:rsidR="0011756F" w:rsidRDefault="0011756F" w:rsidP="0011756F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Guiding </w:t>
                            </w:r>
                            <w:proofErr w:type="spellStart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PaCER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students in the completion of their research projects </w:t>
                            </w:r>
                          </w:p>
                          <w:p w14:paraId="13C323DB" w14:textId="7716188E" w:rsidR="00E11503" w:rsidRDefault="00E11503" w:rsidP="0011756F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43738E90" w14:textId="3B400EC5" w:rsidR="00E11503" w:rsidRPr="00E565C9" w:rsidRDefault="00E11503" w:rsidP="0011756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Supporting </w:t>
                            </w:r>
                            <w:proofErr w:type="spellStart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PaCER</w:t>
                            </w:r>
                            <w:proofErr w:type="spellEnd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students in study outputs (report writing, presentat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 w14:anchorId="105D5135" id="_x0000_s1029" type="#_x0000_t202" style="position:absolute;margin-left:147.15pt;margin-top:9.05pt;width:91.4pt;height:12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" filled="f" stroked="f" strokeweight="1pt">
                <v:textbox>
                  <w:txbxContent>
                    <w:p w14:paraId="5EF6BB97" w14:textId="39067237" w:rsidR="0011756F" w:rsidRDefault="0011756F" w:rsidP="0011756F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Guiding </w:t>
                      </w:r>
                      <w:proofErr w:type="spellStart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PaCER</w:t>
                      </w:r>
                      <w:proofErr w:type="spellEnd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students in the completion of their research projects </w:t>
                      </w:r>
                    </w:p>
                    <w:p w14:paraId="13C323DB" w14:textId="7716188E" w:rsidR="00E11503" w:rsidRDefault="00E11503" w:rsidP="0011756F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43738E90" w14:textId="3B400EC5" w:rsidR="00E11503" w:rsidRPr="00E565C9" w:rsidRDefault="00E11503" w:rsidP="0011756F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Supporting </w:t>
                      </w:r>
                      <w:proofErr w:type="spellStart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PaCER</w:t>
                      </w:r>
                      <w:proofErr w:type="spellEnd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students in study outputs (report writing, presentation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2F34830E" wp14:editId="6566A156">
            <wp:extent cx="6516077" cy="2325914"/>
            <wp:effectExtent l="25400" t="25400" r="12065" b="0"/>
            <wp:docPr id="50164852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51E4E582" w14:textId="77777777" w:rsidR="00950D0F" w:rsidRPr="00A7787E" w:rsidRDefault="00950D0F" w:rsidP="00A7787E">
      <w:pPr>
        <w:rPr>
          <w:b/>
          <w:bCs/>
          <w:u w:val="single"/>
        </w:rPr>
      </w:pPr>
    </w:p>
    <w:p w14:paraId="65E22D8C" w14:textId="438B7C0F" w:rsidR="00D54585" w:rsidRPr="00D54585" w:rsidRDefault="00D54585" w:rsidP="00A01BC5">
      <w:pPr>
        <w:spacing w:before="100" w:beforeAutospacing="1" w:after="100" w:afterAutospacing="1"/>
        <w:rPr>
          <w:rFonts w:cstheme="minorHAnsi"/>
          <w:color w:val="333333"/>
          <w:sz w:val="20"/>
          <w:szCs w:val="20"/>
        </w:rPr>
      </w:pPr>
    </w:p>
    <w:sectPr w:rsidR="00D54585" w:rsidRPr="00D54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31607"/>
    <w:multiLevelType w:val="multilevel"/>
    <w:tmpl w:val="9356D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621C95"/>
    <w:multiLevelType w:val="hybridMultilevel"/>
    <w:tmpl w:val="8B7E072C"/>
    <w:lvl w:ilvl="0" w:tplc="78FA7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02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446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405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B026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ECC0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A247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9B4B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34A1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D776DE9"/>
    <w:multiLevelType w:val="hybridMultilevel"/>
    <w:tmpl w:val="D1B25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0178A1"/>
    <w:multiLevelType w:val="hybridMultilevel"/>
    <w:tmpl w:val="903EFCB8"/>
    <w:lvl w:ilvl="0" w:tplc="A4E445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E73977"/>
    <w:multiLevelType w:val="hybridMultilevel"/>
    <w:tmpl w:val="C5306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DE20DE"/>
    <w:multiLevelType w:val="hybridMultilevel"/>
    <w:tmpl w:val="A6F23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D3D94"/>
    <w:multiLevelType w:val="hybridMultilevel"/>
    <w:tmpl w:val="4B184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37480">
    <w:abstractNumId w:val="6"/>
  </w:num>
  <w:num w:numId="2" w16cid:durableId="400060286">
    <w:abstractNumId w:val="3"/>
  </w:num>
  <w:num w:numId="3" w16cid:durableId="2042316548">
    <w:abstractNumId w:val="1"/>
  </w:num>
  <w:num w:numId="4" w16cid:durableId="707947203">
    <w:abstractNumId w:val="5"/>
  </w:num>
  <w:num w:numId="5" w16cid:durableId="1633175151">
    <w:abstractNumId w:val="4"/>
  </w:num>
  <w:num w:numId="6" w16cid:durableId="667098350">
    <w:abstractNumId w:val="2"/>
  </w:num>
  <w:num w:numId="7" w16cid:durableId="1453860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32"/>
    <w:rsid w:val="00004C0C"/>
    <w:rsid w:val="00082D69"/>
    <w:rsid w:val="0009398A"/>
    <w:rsid w:val="00097EBA"/>
    <w:rsid w:val="000C1F01"/>
    <w:rsid w:val="000D32A1"/>
    <w:rsid w:val="001117EB"/>
    <w:rsid w:val="0011756F"/>
    <w:rsid w:val="00171825"/>
    <w:rsid w:val="0017188C"/>
    <w:rsid w:val="00186CFE"/>
    <w:rsid w:val="00195088"/>
    <w:rsid w:val="001B4855"/>
    <w:rsid w:val="001D14C0"/>
    <w:rsid w:val="001E498F"/>
    <w:rsid w:val="00201CF4"/>
    <w:rsid w:val="00267C60"/>
    <w:rsid w:val="00282F95"/>
    <w:rsid w:val="002B4DEE"/>
    <w:rsid w:val="002C4E90"/>
    <w:rsid w:val="002D5461"/>
    <w:rsid w:val="0031200F"/>
    <w:rsid w:val="00313391"/>
    <w:rsid w:val="003317EA"/>
    <w:rsid w:val="00366110"/>
    <w:rsid w:val="003817EA"/>
    <w:rsid w:val="003A422B"/>
    <w:rsid w:val="003C1210"/>
    <w:rsid w:val="003D1F32"/>
    <w:rsid w:val="003D48E3"/>
    <w:rsid w:val="003E2B10"/>
    <w:rsid w:val="003F278D"/>
    <w:rsid w:val="003F408D"/>
    <w:rsid w:val="003F54DB"/>
    <w:rsid w:val="003F5A0B"/>
    <w:rsid w:val="00440399"/>
    <w:rsid w:val="00463F9C"/>
    <w:rsid w:val="00470AEA"/>
    <w:rsid w:val="004A05B3"/>
    <w:rsid w:val="004B0F39"/>
    <w:rsid w:val="004C2CC4"/>
    <w:rsid w:val="004D0B2F"/>
    <w:rsid w:val="00527F0E"/>
    <w:rsid w:val="00537404"/>
    <w:rsid w:val="00576F27"/>
    <w:rsid w:val="00584F75"/>
    <w:rsid w:val="005B02EB"/>
    <w:rsid w:val="005B48A3"/>
    <w:rsid w:val="005C74DD"/>
    <w:rsid w:val="00601E46"/>
    <w:rsid w:val="006546EF"/>
    <w:rsid w:val="00656E16"/>
    <w:rsid w:val="006838C2"/>
    <w:rsid w:val="00685B24"/>
    <w:rsid w:val="006E7B39"/>
    <w:rsid w:val="006F0D55"/>
    <w:rsid w:val="00722BDB"/>
    <w:rsid w:val="007921C4"/>
    <w:rsid w:val="00792DD7"/>
    <w:rsid w:val="007B5AA1"/>
    <w:rsid w:val="007C4D09"/>
    <w:rsid w:val="007D4C23"/>
    <w:rsid w:val="007F1795"/>
    <w:rsid w:val="007F534F"/>
    <w:rsid w:val="00826B16"/>
    <w:rsid w:val="00833DF7"/>
    <w:rsid w:val="00835AEA"/>
    <w:rsid w:val="00867C07"/>
    <w:rsid w:val="008856CD"/>
    <w:rsid w:val="008A4B1E"/>
    <w:rsid w:val="008D6F5F"/>
    <w:rsid w:val="008F220A"/>
    <w:rsid w:val="00950D0F"/>
    <w:rsid w:val="00973DFC"/>
    <w:rsid w:val="00991ECF"/>
    <w:rsid w:val="00994C92"/>
    <w:rsid w:val="009B6C47"/>
    <w:rsid w:val="009D4E21"/>
    <w:rsid w:val="009E1927"/>
    <w:rsid w:val="009E1F6B"/>
    <w:rsid w:val="00A01BC5"/>
    <w:rsid w:val="00A14DFF"/>
    <w:rsid w:val="00A21030"/>
    <w:rsid w:val="00A46E7E"/>
    <w:rsid w:val="00A7787E"/>
    <w:rsid w:val="00A86672"/>
    <w:rsid w:val="00AA42B7"/>
    <w:rsid w:val="00AD56F4"/>
    <w:rsid w:val="00B00645"/>
    <w:rsid w:val="00B0472E"/>
    <w:rsid w:val="00B23959"/>
    <w:rsid w:val="00B5379A"/>
    <w:rsid w:val="00B61FC1"/>
    <w:rsid w:val="00B70EFD"/>
    <w:rsid w:val="00B750EE"/>
    <w:rsid w:val="00B84998"/>
    <w:rsid w:val="00BA2CF5"/>
    <w:rsid w:val="00BD1E99"/>
    <w:rsid w:val="00C01C07"/>
    <w:rsid w:val="00C11E59"/>
    <w:rsid w:val="00C152D7"/>
    <w:rsid w:val="00C31DE2"/>
    <w:rsid w:val="00C3287C"/>
    <w:rsid w:val="00CC46D7"/>
    <w:rsid w:val="00CF3B11"/>
    <w:rsid w:val="00D00E38"/>
    <w:rsid w:val="00D14A90"/>
    <w:rsid w:val="00D47B61"/>
    <w:rsid w:val="00D54585"/>
    <w:rsid w:val="00DF40A0"/>
    <w:rsid w:val="00E11503"/>
    <w:rsid w:val="00E541AD"/>
    <w:rsid w:val="00E565C9"/>
    <w:rsid w:val="00E63379"/>
    <w:rsid w:val="00E7285E"/>
    <w:rsid w:val="00E83EDC"/>
    <w:rsid w:val="00EF7745"/>
    <w:rsid w:val="00F53F20"/>
    <w:rsid w:val="00F65442"/>
    <w:rsid w:val="00F92FCC"/>
    <w:rsid w:val="00F97695"/>
    <w:rsid w:val="00FE56EB"/>
    <w:rsid w:val="00FF2A53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0698B"/>
  <w15:chartTrackingRefBased/>
  <w15:docId w15:val="{BD386381-5052-5547-9451-EF30DE55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D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6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C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0D0F"/>
  </w:style>
  <w:style w:type="character" w:styleId="Hyperlink">
    <w:name w:val="Hyperlink"/>
    <w:basedOn w:val="DefaultParagraphFont"/>
    <w:uiPriority w:val="99"/>
    <w:unhideWhenUsed/>
    <w:rsid w:val="003E2B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B10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D54585"/>
  </w:style>
  <w:style w:type="character" w:customStyle="1" w:styleId="cit-name-surname">
    <w:name w:val="cit-name-surname"/>
    <w:basedOn w:val="DefaultParagraphFont"/>
    <w:rsid w:val="00D54585"/>
  </w:style>
  <w:style w:type="character" w:customStyle="1" w:styleId="apple-converted-space">
    <w:name w:val="apple-converted-space"/>
    <w:basedOn w:val="DefaultParagraphFont"/>
    <w:rsid w:val="00D54585"/>
  </w:style>
  <w:style w:type="character" w:customStyle="1" w:styleId="cit-name-given-names">
    <w:name w:val="cit-name-given-names"/>
    <w:basedOn w:val="DefaultParagraphFont"/>
    <w:rsid w:val="00D54585"/>
  </w:style>
  <w:style w:type="character" w:styleId="HTMLCite">
    <w:name w:val="HTML Cite"/>
    <w:basedOn w:val="DefaultParagraphFont"/>
    <w:uiPriority w:val="99"/>
    <w:semiHidden/>
    <w:unhideWhenUsed/>
    <w:rsid w:val="00D54585"/>
    <w:rPr>
      <w:i/>
      <w:iCs/>
    </w:rPr>
  </w:style>
  <w:style w:type="character" w:customStyle="1" w:styleId="cit-article-title">
    <w:name w:val="cit-article-title"/>
    <w:basedOn w:val="DefaultParagraphFont"/>
    <w:rsid w:val="00D54585"/>
  </w:style>
  <w:style w:type="character" w:customStyle="1" w:styleId="cit-pub-date">
    <w:name w:val="cit-pub-date"/>
    <w:basedOn w:val="DefaultParagraphFont"/>
    <w:rsid w:val="00D54585"/>
  </w:style>
  <w:style w:type="character" w:customStyle="1" w:styleId="cit-vol">
    <w:name w:val="cit-vol"/>
    <w:basedOn w:val="DefaultParagraphFont"/>
    <w:rsid w:val="00D54585"/>
  </w:style>
  <w:style w:type="character" w:customStyle="1" w:styleId="cit-fpage">
    <w:name w:val="cit-fpage"/>
    <w:basedOn w:val="DefaultParagraphFont"/>
    <w:rsid w:val="00D54585"/>
  </w:style>
  <w:style w:type="character" w:customStyle="1" w:styleId="cit-lpage">
    <w:name w:val="cit-lpage"/>
    <w:basedOn w:val="DefaultParagraphFont"/>
    <w:rsid w:val="00D54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2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diagramQuickStyle" Target="diagrams/quickStyle2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diagramLayout" Target="diagrams/layout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5" Type="http://schemas.openxmlformats.org/officeDocument/2006/relationships/webSettings" Target="webSettings.xml"/><Relationship Id="rId15" Type="http://schemas.microsoft.com/office/2007/relationships/diagramDrawing" Target="diagrams/drawing2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B16C623-4921-534E-85F9-CA4351D3AE32}" type="doc">
      <dgm:prSet loTypeId="urn:microsoft.com/office/officeart/2005/8/layout/hProcess7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2607BA4-ADFD-A54A-A722-DB83336C3489}">
      <dgm:prSet phldrT="[Text]"/>
      <dgm:spPr/>
      <dgm:t>
        <a:bodyPr/>
        <a:lstStyle/>
        <a:p>
          <a:r>
            <a:rPr lang="en-US"/>
            <a:t>Inputs</a:t>
          </a:r>
        </a:p>
      </dgm:t>
    </dgm:pt>
    <dgm:pt modelId="{E569AB16-306D-A646-A866-8BBF90246127}" type="parTrans" cxnId="{C6B11BE2-D12B-3042-9BB3-A099D1A56CD6}">
      <dgm:prSet/>
      <dgm:spPr/>
      <dgm:t>
        <a:bodyPr/>
        <a:lstStyle/>
        <a:p>
          <a:endParaRPr lang="en-US"/>
        </a:p>
      </dgm:t>
    </dgm:pt>
    <dgm:pt modelId="{86BA7DD5-A9EE-B345-833E-802FBD18AD91}" type="sibTrans" cxnId="{C6B11BE2-D12B-3042-9BB3-A099D1A56CD6}">
      <dgm:prSet/>
      <dgm:spPr/>
      <dgm:t>
        <a:bodyPr/>
        <a:lstStyle/>
        <a:p>
          <a:endParaRPr lang="en-US"/>
        </a:p>
      </dgm:t>
    </dgm:pt>
    <dgm:pt modelId="{1FFC6864-74D1-CF4D-ACFF-58E5E65D4D1F}">
      <dgm:prSet phldrT="[Text]" custT="1"/>
      <dgm:spPr/>
      <dgm:t>
        <a:bodyPr/>
        <a:lstStyle/>
        <a:p>
          <a:r>
            <a:rPr lang="en-US" sz="700"/>
            <a:t>Funding Sponsor</a:t>
          </a:r>
        </a:p>
        <a:p>
          <a:endParaRPr lang="en-US" sz="700"/>
        </a:p>
        <a:p>
          <a:r>
            <a:rPr lang="en-US" sz="700"/>
            <a:t>Content delivery of the PaCER curriculum</a:t>
          </a:r>
        </a:p>
        <a:p>
          <a:endParaRPr lang="en-US" sz="700"/>
        </a:p>
        <a:p>
          <a:r>
            <a:rPr lang="en-US" sz="700"/>
            <a:t>Health Research Topic and Question</a:t>
          </a:r>
        </a:p>
        <a:p>
          <a:endParaRPr lang="en-US" sz="700"/>
        </a:p>
        <a:p>
          <a:r>
            <a:rPr lang="en-US" sz="700"/>
            <a:t>Reading materials and resources</a:t>
          </a:r>
        </a:p>
        <a:p>
          <a:endParaRPr lang="en-US" sz="700"/>
        </a:p>
        <a:p>
          <a:r>
            <a:rPr lang="en-US" sz="700"/>
            <a:t>Academic and scientific oversight on assignments, project protocol, and Research Ethics Board (REB) submission</a:t>
          </a:r>
        </a:p>
        <a:p>
          <a:endParaRPr lang="en-US" sz="900"/>
        </a:p>
        <a:p>
          <a:endParaRPr lang="en-US" sz="900"/>
        </a:p>
        <a:p>
          <a:endParaRPr lang="en-US" sz="900"/>
        </a:p>
        <a:p>
          <a:r>
            <a:rPr lang="en-US" sz="900"/>
            <a:t> </a:t>
          </a:r>
        </a:p>
      </dgm:t>
    </dgm:pt>
    <dgm:pt modelId="{BCE7CC1A-DB6F-7242-82EB-C5C624817B7A}" type="parTrans" cxnId="{E5F2D461-5799-D648-87DA-ADF77291A59E}">
      <dgm:prSet/>
      <dgm:spPr/>
      <dgm:t>
        <a:bodyPr/>
        <a:lstStyle/>
        <a:p>
          <a:endParaRPr lang="en-US"/>
        </a:p>
      </dgm:t>
    </dgm:pt>
    <dgm:pt modelId="{80DC9498-74AF-434F-AC7E-324B3FBDF216}" type="sibTrans" cxnId="{E5F2D461-5799-D648-87DA-ADF77291A59E}">
      <dgm:prSet/>
      <dgm:spPr/>
      <dgm:t>
        <a:bodyPr/>
        <a:lstStyle/>
        <a:p>
          <a:endParaRPr lang="en-US"/>
        </a:p>
      </dgm:t>
    </dgm:pt>
    <dgm:pt modelId="{C16BAFB8-78ED-0445-928D-46FFBCB46232}">
      <dgm:prSet phldrT="[Text]"/>
      <dgm:spPr/>
      <dgm:t>
        <a:bodyPr/>
        <a:lstStyle/>
        <a:p>
          <a:r>
            <a:rPr lang="en-US"/>
            <a:t>Short and Medium Term Outcomes</a:t>
          </a:r>
        </a:p>
      </dgm:t>
    </dgm:pt>
    <dgm:pt modelId="{8C9B203F-E2AF-7D41-A05E-81CA1C6F00FF}" type="parTrans" cxnId="{9CA58638-3EDC-6946-95E5-2D8BFFA91102}">
      <dgm:prSet/>
      <dgm:spPr/>
      <dgm:t>
        <a:bodyPr/>
        <a:lstStyle/>
        <a:p>
          <a:endParaRPr lang="en-US"/>
        </a:p>
      </dgm:t>
    </dgm:pt>
    <dgm:pt modelId="{CE072105-62EA-D94C-AEA3-AFF62A6FBD7D}" type="sibTrans" cxnId="{9CA58638-3EDC-6946-95E5-2D8BFFA91102}">
      <dgm:prSet/>
      <dgm:spPr/>
      <dgm:t>
        <a:bodyPr/>
        <a:lstStyle/>
        <a:p>
          <a:endParaRPr lang="en-US"/>
        </a:p>
      </dgm:t>
    </dgm:pt>
    <dgm:pt modelId="{D9434D7A-63E7-CA44-8FF8-D9BE2F410210}">
      <dgm:prSet phldrT="[Text]"/>
      <dgm:spPr/>
      <dgm:t>
        <a:bodyPr/>
        <a:lstStyle/>
        <a:p>
          <a:r>
            <a:rPr lang="en-US"/>
            <a:t>Long Term Outcomes</a:t>
          </a:r>
        </a:p>
      </dgm:t>
    </dgm:pt>
    <dgm:pt modelId="{2642EDDB-DBC2-E045-A950-CE263731BDC3}" type="parTrans" cxnId="{1456B5C8-B771-D843-988F-ED7FD5E50447}">
      <dgm:prSet/>
      <dgm:spPr/>
      <dgm:t>
        <a:bodyPr/>
        <a:lstStyle/>
        <a:p>
          <a:endParaRPr lang="en-US"/>
        </a:p>
      </dgm:t>
    </dgm:pt>
    <dgm:pt modelId="{0530AD16-D70C-9848-8A94-F819075AA210}" type="sibTrans" cxnId="{1456B5C8-B771-D843-988F-ED7FD5E50447}">
      <dgm:prSet/>
      <dgm:spPr/>
      <dgm:t>
        <a:bodyPr/>
        <a:lstStyle/>
        <a:p>
          <a:endParaRPr lang="en-US"/>
        </a:p>
      </dgm:t>
    </dgm:pt>
    <dgm:pt modelId="{CF353C49-DE14-0B4D-9B7B-5D7A67C15585}">
      <dgm:prSet phldrT="[Text]"/>
      <dgm:spPr/>
      <dgm:t>
        <a:bodyPr/>
        <a:lstStyle/>
        <a:p>
          <a:endParaRPr lang="en-US"/>
        </a:p>
      </dgm:t>
    </dgm:pt>
    <dgm:pt modelId="{32F0DF2A-2077-1049-A00C-7982DA4666A9}" type="parTrans" cxnId="{9E704770-032A-544C-8FA3-EBDF1E00E860}">
      <dgm:prSet/>
      <dgm:spPr/>
      <dgm:t>
        <a:bodyPr/>
        <a:lstStyle/>
        <a:p>
          <a:endParaRPr lang="en-US"/>
        </a:p>
      </dgm:t>
    </dgm:pt>
    <dgm:pt modelId="{BD5ED093-52CB-3C4D-BB7F-8A4C9A5E322E}" type="sibTrans" cxnId="{9E704770-032A-544C-8FA3-EBDF1E00E860}">
      <dgm:prSet/>
      <dgm:spPr/>
      <dgm:t>
        <a:bodyPr/>
        <a:lstStyle/>
        <a:p>
          <a:endParaRPr lang="en-US"/>
        </a:p>
      </dgm:t>
    </dgm:pt>
    <dgm:pt modelId="{DDECB46A-1534-6046-BA0F-8FDE6176E2CE}">
      <dgm:prSet/>
      <dgm:spPr/>
      <dgm:t>
        <a:bodyPr/>
        <a:lstStyle/>
        <a:p>
          <a:r>
            <a:rPr lang="en-US"/>
            <a:t>Activities</a:t>
          </a:r>
        </a:p>
        <a:p>
          <a:endParaRPr lang="en-US"/>
        </a:p>
      </dgm:t>
    </dgm:pt>
    <dgm:pt modelId="{E3130960-A96F-B544-A5BF-CB00930BABA1}" type="parTrans" cxnId="{62E562E8-4488-9145-B13C-C061F6B025D3}">
      <dgm:prSet/>
      <dgm:spPr/>
      <dgm:t>
        <a:bodyPr/>
        <a:lstStyle/>
        <a:p>
          <a:endParaRPr lang="en-US"/>
        </a:p>
      </dgm:t>
    </dgm:pt>
    <dgm:pt modelId="{342554B9-210B-404A-9C65-F6E8D1424853}" type="sibTrans" cxnId="{62E562E8-4488-9145-B13C-C061F6B025D3}">
      <dgm:prSet/>
      <dgm:spPr/>
      <dgm:t>
        <a:bodyPr/>
        <a:lstStyle/>
        <a:p>
          <a:endParaRPr lang="en-US"/>
        </a:p>
      </dgm:t>
    </dgm:pt>
    <dgm:pt modelId="{99511086-65ED-4441-B3C3-168D6D4BF2AC}">
      <dgm:prSet phldrT="[Text]" custT="1"/>
      <dgm:spPr/>
      <dgm:t>
        <a:bodyPr/>
        <a:lstStyle/>
        <a:p>
          <a:r>
            <a:rPr lang="en-US" sz="800"/>
            <a:t>Final Report</a:t>
          </a:r>
        </a:p>
        <a:p>
          <a:r>
            <a:rPr lang="en-US" sz="800"/>
            <a:t>Continuing Education Certificate </a:t>
          </a:r>
        </a:p>
        <a:p>
          <a:r>
            <a:rPr lang="en-US" sz="800"/>
            <a:t>Publication</a:t>
          </a:r>
        </a:p>
        <a:p>
          <a:r>
            <a:rPr lang="en-US" sz="800"/>
            <a:t>Presentations at conferences or other venues</a:t>
          </a:r>
        </a:p>
        <a:p>
          <a:r>
            <a:rPr lang="en-US" sz="800">
              <a:solidFill>
                <a:schemeClr val="bg1"/>
              </a:solidFill>
            </a:rPr>
            <a:t>Knowledge and skills in participatory, qualitative methods</a:t>
          </a:r>
        </a:p>
      </dgm:t>
    </dgm:pt>
    <dgm:pt modelId="{EF88667C-D5AB-B84A-90B8-0AE39B51759A}" type="sibTrans" cxnId="{9B83D841-5C0E-0343-8FE5-B1CB28A98D5F}">
      <dgm:prSet/>
      <dgm:spPr/>
      <dgm:t>
        <a:bodyPr/>
        <a:lstStyle/>
        <a:p>
          <a:endParaRPr lang="en-US"/>
        </a:p>
      </dgm:t>
    </dgm:pt>
    <dgm:pt modelId="{054AFA7F-70B5-F444-AA2B-A2EF5BFC7C57}" type="parTrans" cxnId="{9B83D841-5C0E-0343-8FE5-B1CB28A98D5F}">
      <dgm:prSet/>
      <dgm:spPr/>
      <dgm:t>
        <a:bodyPr/>
        <a:lstStyle/>
        <a:p>
          <a:endParaRPr lang="en-US"/>
        </a:p>
      </dgm:t>
    </dgm:pt>
    <dgm:pt modelId="{5D82248C-4743-1142-BF5E-70B245AA6853}" type="pres">
      <dgm:prSet presAssocID="{BB16C623-4921-534E-85F9-CA4351D3AE32}" presName="Name0" presStyleCnt="0">
        <dgm:presLayoutVars>
          <dgm:dir/>
          <dgm:animLvl val="lvl"/>
          <dgm:resizeHandles val="exact"/>
        </dgm:presLayoutVars>
      </dgm:prSet>
      <dgm:spPr/>
    </dgm:pt>
    <dgm:pt modelId="{D35174C1-5967-5D44-A782-B6218C73095C}" type="pres">
      <dgm:prSet presAssocID="{42607BA4-ADFD-A54A-A722-DB83336C3489}" presName="compositeNode" presStyleCnt="0">
        <dgm:presLayoutVars>
          <dgm:bulletEnabled val="1"/>
        </dgm:presLayoutVars>
      </dgm:prSet>
      <dgm:spPr/>
    </dgm:pt>
    <dgm:pt modelId="{52991097-0BB1-4942-A5A1-FA68F82EE766}" type="pres">
      <dgm:prSet presAssocID="{42607BA4-ADFD-A54A-A722-DB83336C3489}" presName="bgRect" presStyleLbl="node1" presStyleIdx="0" presStyleCnt="4" custLinFactNeighborX="-166" custLinFactNeighborY="-76115"/>
      <dgm:spPr/>
    </dgm:pt>
    <dgm:pt modelId="{917FE34C-7B97-9241-9E42-B126987C03A0}" type="pres">
      <dgm:prSet presAssocID="{42607BA4-ADFD-A54A-A722-DB83336C3489}" presName="parentNode" presStyleLbl="node1" presStyleIdx="0" presStyleCnt="4">
        <dgm:presLayoutVars>
          <dgm:chMax val="0"/>
          <dgm:bulletEnabled val="1"/>
        </dgm:presLayoutVars>
      </dgm:prSet>
      <dgm:spPr/>
    </dgm:pt>
    <dgm:pt modelId="{5E649CDA-4E8F-5B4B-95A6-7C8E49822FD7}" type="pres">
      <dgm:prSet presAssocID="{42607BA4-ADFD-A54A-A722-DB83336C3489}" presName="childNode" presStyleLbl="node1" presStyleIdx="0" presStyleCnt="4">
        <dgm:presLayoutVars>
          <dgm:bulletEnabled val="1"/>
        </dgm:presLayoutVars>
      </dgm:prSet>
      <dgm:spPr/>
    </dgm:pt>
    <dgm:pt modelId="{CC2C251B-74B8-EE4E-B9C5-17EC97C2E663}" type="pres">
      <dgm:prSet presAssocID="{86BA7DD5-A9EE-B345-833E-802FBD18AD91}" presName="hSp" presStyleCnt="0"/>
      <dgm:spPr/>
    </dgm:pt>
    <dgm:pt modelId="{73192FAD-FC17-5148-8F03-A7A45E10FB4D}" type="pres">
      <dgm:prSet presAssocID="{86BA7DD5-A9EE-B345-833E-802FBD18AD91}" presName="vProcSp" presStyleCnt="0"/>
      <dgm:spPr/>
    </dgm:pt>
    <dgm:pt modelId="{93B171D9-8D07-364A-81C8-8FAC8C1A8DA6}" type="pres">
      <dgm:prSet presAssocID="{86BA7DD5-A9EE-B345-833E-802FBD18AD91}" presName="vSp1" presStyleCnt="0"/>
      <dgm:spPr/>
    </dgm:pt>
    <dgm:pt modelId="{FE1B330F-F1FA-964D-AC35-959184ADA2BB}" type="pres">
      <dgm:prSet presAssocID="{86BA7DD5-A9EE-B345-833E-802FBD18AD91}" presName="simulatedConn" presStyleLbl="solidFgAcc1" presStyleIdx="0" presStyleCnt="3" custLinFactY="-62017" custLinFactNeighborX="1638" custLinFactNeighborY="-100000"/>
      <dgm:spPr/>
    </dgm:pt>
    <dgm:pt modelId="{B5F2628E-59ED-1346-932D-1F52654F320E}" type="pres">
      <dgm:prSet presAssocID="{86BA7DD5-A9EE-B345-833E-802FBD18AD91}" presName="vSp2" presStyleCnt="0"/>
      <dgm:spPr/>
    </dgm:pt>
    <dgm:pt modelId="{241AB1BB-0B9A-C84E-8E10-0AE42FFC39A1}" type="pres">
      <dgm:prSet presAssocID="{86BA7DD5-A9EE-B345-833E-802FBD18AD91}" presName="sibTrans" presStyleCnt="0"/>
      <dgm:spPr/>
    </dgm:pt>
    <dgm:pt modelId="{B9F3A312-B12E-DA4E-834C-F6EC79407A4D}" type="pres">
      <dgm:prSet presAssocID="{DDECB46A-1534-6046-BA0F-8FDE6176E2CE}" presName="compositeNode" presStyleCnt="0">
        <dgm:presLayoutVars>
          <dgm:bulletEnabled val="1"/>
        </dgm:presLayoutVars>
      </dgm:prSet>
      <dgm:spPr/>
    </dgm:pt>
    <dgm:pt modelId="{C94DDC4C-A75B-EC43-9B21-8E96DD78EBF3}" type="pres">
      <dgm:prSet presAssocID="{DDECB46A-1534-6046-BA0F-8FDE6176E2CE}" presName="bgRect" presStyleLbl="node1" presStyleIdx="1" presStyleCnt="4" custLinFactNeighborX="-166" custLinFactNeighborY="-76115"/>
      <dgm:spPr/>
    </dgm:pt>
    <dgm:pt modelId="{0F071134-792F-6445-B80B-8C764A77192F}" type="pres">
      <dgm:prSet presAssocID="{DDECB46A-1534-6046-BA0F-8FDE6176E2CE}" presName="parentNode" presStyleLbl="node1" presStyleIdx="1" presStyleCnt="4">
        <dgm:presLayoutVars>
          <dgm:chMax val="0"/>
          <dgm:bulletEnabled val="1"/>
        </dgm:presLayoutVars>
      </dgm:prSet>
      <dgm:spPr/>
    </dgm:pt>
    <dgm:pt modelId="{F997549C-D3F1-8D43-B2DF-84290D036339}" type="pres">
      <dgm:prSet presAssocID="{342554B9-210B-404A-9C65-F6E8D1424853}" presName="hSp" presStyleCnt="0"/>
      <dgm:spPr/>
    </dgm:pt>
    <dgm:pt modelId="{B5F3863E-BA11-724C-AA8E-AD15600EBDAC}" type="pres">
      <dgm:prSet presAssocID="{342554B9-210B-404A-9C65-F6E8D1424853}" presName="vProcSp" presStyleCnt="0"/>
      <dgm:spPr/>
    </dgm:pt>
    <dgm:pt modelId="{755B4DCA-25D3-534E-87A9-2B126CE615DC}" type="pres">
      <dgm:prSet presAssocID="{342554B9-210B-404A-9C65-F6E8D1424853}" presName="vSp1" presStyleCnt="0"/>
      <dgm:spPr/>
    </dgm:pt>
    <dgm:pt modelId="{435A5631-CF52-444B-A155-E528518E5EF7}" type="pres">
      <dgm:prSet presAssocID="{342554B9-210B-404A-9C65-F6E8D1424853}" presName="simulatedConn" presStyleLbl="solidFgAcc1" presStyleIdx="1" presStyleCnt="3" custLinFactY="-59338" custLinFactNeighborX="-5055" custLinFactNeighborY="-100000"/>
      <dgm:spPr/>
    </dgm:pt>
    <dgm:pt modelId="{7968C47F-D668-5342-9074-733EB8A45C2E}" type="pres">
      <dgm:prSet presAssocID="{342554B9-210B-404A-9C65-F6E8D1424853}" presName="vSp2" presStyleCnt="0"/>
      <dgm:spPr/>
    </dgm:pt>
    <dgm:pt modelId="{2C80AE1C-F243-4A4A-A3F4-40582191EAD1}" type="pres">
      <dgm:prSet presAssocID="{342554B9-210B-404A-9C65-F6E8D1424853}" presName="sibTrans" presStyleCnt="0"/>
      <dgm:spPr/>
    </dgm:pt>
    <dgm:pt modelId="{3328588D-8A0D-D04B-8126-DEC452289D0E}" type="pres">
      <dgm:prSet presAssocID="{C16BAFB8-78ED-0445-928D-46FFBCB46232}" presName="compositeNode" presStyleCnt="0">
        <dgm:presLayoutVars>
          <dgm:bulletEnabled val="1"/>
        </dgm:presLayoutVars>
      </dgm:prSet>
      <dgm:spPr/>
    </dgm:pt>
    <dgm:pt modelId="{2C848DEE-4BBA-9740-BC52-F8BC28FE82A1}" type="pres">
      <dgm:prSet presAssocID="{C16BAFB8-78ED-0445-928D-46FFBCB46232}" presName="bgRect" presStyleLbl="node1" presStyleIdx="2" presStyleCnt="4" custLinFactNeighborX="-836" custLinFactNeighborY="-76115"/>
      <dgm:spPr/>
    </dgm:pt>
    <dgm:pt modelId="{789B1C3B-7E06-3A4B-99B8-3835E7479DF2}" type="pres">
      <dgm:prSet presAssocID="{C16BAFB8-78ED-0445-928D-46FFBCB46232}" presName="parentNode" presStyleLbl="node1" presStyleIdx="2" presStyleCnt="4">
        <dgm:presLayoutVars>
          <dgm:chMax val="0"/>
          <dgm:bulletEnabled val="1"/>
        </dgm:presLayoutVars>
      </dgm:prSet>
      <dgm:spPr/>
    </dgm:pt>
    <dgm:pt modelId="{07002BD2-1848-D64F-933F-8D41BA7B36DA}" type="pres">
      <dgm:prSet presAssocID="{C16BAFB8-78ED-0445-928D-46FFBCB46232}" presName="childNode" presStyleLbl="node1" presStyleIdx="2" presStyleCnt="4">
        <dgm:presLayoutVars>
          <dgm:bulletEnabled val="1"/>
        </dgm:presLayoutVars>
      </dgm:prSet>
      <dgm:spPr/>
    </dgm:pt>
    <dgm:pt modelId="{629A2B2F-1D70-FD43-8A77-6A511A1154CF}" type="pres">
      <dgm:prSet presAssocID="{CE072105-62EA-D94C-AEA3-AFF62A6FBD7D}" presName="hSp" presStyleCnt="0"/>
      <dgm:spPr/>
    </dgm:pt>
    <dgm:pt modelId="{6A6AD768-26F7-FA43-8ACB-602C0DF4CA11}" type="pres">
      <dgm:prSet presAssocID="{CE072105-62EA-D94C-AEA3-AFF62A6FBD7D}" presName="vProcSp" presStyleCnt="0"/>
      <dgm:spPr/>
    </dgm:pt>
    <dgm:pt modelId="{65CA1198-66F4-8F45-9A88-F3EF291C4B78}" type="pres">
      <dgm:prSet presAssocID="{CE072105-62EA-D94C-AEA3-AFF62A6FBD7D}" presName="vSp1" presStyleCnt="0"/>
      <dgm:spPr/>
    </dgm:pt>
    <dgm:pt modelId="{9A262DD0-A3D6-5948-89B8-BDE79A26590D}" type="pres">
      <dgm:prSet presAssocID="{CE072105-62EA-D94C-AEA3-AFF62A6FBD7D}" presName="simulatedConn" presStyleLbl="solidFgAcc1" presStyleIdx="2" presStyleCnt="3" custLinFactY="-49712" custLinFactNeighborX="2467" custLinFactNeighborY="-100000"/>
      <dgm:spPr/>
    </dgm:pt>
    <dgm:pt modelId="{F5E35176-3D11-064E-B1BF-162DD1503D75}" type="pres">
      <dgm:prSet presAssocID="{CE072105-62EA-D94C-AEA3-AFF62A6FBD7D}" presName="vSp2" presStyleCnt="0"/>
      <dgm:spPr/>
    </dgm:pt>
    <dgm:pt modelId="{DFEB39F0-C7FD-244B-A0CA-0E715CD7A555}" type="pres">
      <dgm:prSet presAssocID="{CE072105-62EA-D94C-AEA3-AFF62A6FBD7D}" presName="sibTrans" presStyleCnt="0"/>
      <dgm:spPr/>
    </dgm:pt>
    <dgm:pt modelId="{A5B65A01-7E55-AE41-9173-B6E4300BB749}" type="pres">
      <dgm:prSet presAssocID="{D9434D7A-63E7-CA44-8FF8-D9BE2F410210}" presName="compositeNode" presStyleCnt="0">
        <dgm:presLayoutVars>
          <dgm:bulletEnabled val="1"/>
        </dgm:presLayoutVars>
      </dgm:prSet>
      <dgm:spPr/>
    </dgm:pt>
    <dgm:pt modelId="{1F28EE73-48C9-E84B-B5BA-104576814634}" type="pres">
      <dgm:prSet presAssocID="{D9434D7A-63E7-CA44-8FF8-D9BE2F410210}" presName="bgRect" presStyleLbl="node1" presStyleIdx="3" presStyleCnt="4" custLinFactNeighborX="-166" custLinFactNeighborY="-76115"/>
      <dgm:spPr/>
    </dgm:pt>
    <dgm:pt modelId="{517BAA84-8284-DE49-97A3-9F981A9F8F68}" type="pres">
      <dgm:prSet presAssocID="{D9434D7A-63E7-CA44-8FF8-D9BE2F410210}" presName="parentNode" presStyleLbl="node1" presStyleIdx="3" presStyleCnt="4">
        <dgm:presLayoutVars>
          <dgm:chMax val="0"/>
          <dgm:bulletEnabled val="1"/>
        </dgm:presLayoutVars>
      </dgm:prSet>
      <dgm:spPr/>
    </dgm:pt>
    <dgm:pt modelId="{36A4976C-7111-BA4C-AC18-3C4B9F595279}" type="pres">
      <dgm:prSet presAssocID="{D9434D7A-63E7-CA44-8FF8-D9BE2F410210}" presName="childNode" presStyleLbl="node1" presStyleIdx="3" presStyleCnt="4">
        <dgm:presLayoutVars>
          <dgm:bulletEnabled val="1"/>
        </dgm:presLayoutVars>
      </dgm:prSet>
      <dgm:spPr/>
    </dgm:pt>
  </dgm:ptLst>
  <dgm:cxnLst>
    <dgm:cxn modelId="{0FD2A411-2872-9146-A825-F8D1548FC519}" type="presOf" srcId="{DDECB46A-1534-6046-BA0F-8FDE6176E2CE}" destId="{C94DDC4C-A75B-EC43-9B21-8E96DD78EBF3}" srcOrd="0" destOrd="0" presId="urn:microsoft.com/office/officeart/2005/8/layout/hProcess7"/>
    <dgm:cxn modelId="{9CA58638-3EDC-6946-95E5-2D8BFFA91102}" srcId="{BB16C623-4921-534E-85F9-CA4351D3AE32}" destId="{C16BAFB8-78ED-0445-928D-46FFBCB46232}" srcOrd="2" destOrd="0" parTransId="{8C9B203F-E2AF-7D41-A05E-81CA1C6F00FF}" sibTransId="{CE072105-62EA-D94C-AEA3-AFF62A6FBD7D}"/>
    <dgm:cxn modelId="{9B83D841-5C0E-0343-8FE5-B1CB28A98D5F}" srcId="{C16BAFB8-78ED-0445-928D-46FFBCB46232}" destId="{99511086-65ED-4441-B3C3-168D6D4BF2AC}" srcOrd="0" destOrd="0" parTransId="{054AFA7F-70B5-F444-AA2B-A2EF5BFC7C57}" sibTransId="{EF88667C-D5AB-B84A-90B8-0AE39B51759A}"/>
    <dgm:cxn modelId="{FFFFE64C-F3D0-3541-AD93-EC33C86DA2BC}" type="presOf" srcId="{D9434D7A-63E7-CA44-8FF8-D9BE2F410210}" destId="{1F28EE73-48C9-E84B-B5BA-104576814634}" srcOrd="0" destOrd="0" presId="urn:microsoft.com/office/officeart/2005/8/layout/hProcess7"/>
    <dgm:cxn modelId="{E5F2D461-5799-D648-87DA-ADF77291A59E}" srcId="{42607BA4-ADFD-A54A-A722-DB83336C3489}" destId="{1FFC6864-74D1-CF4D-ACFF-58E5E65D4D1F}" srcOrd="0" destOrd="0" parTransId="{BCE7CC1A-DB6F-7242-82EB-C5C624817B7A}" sibTransId="{80DC9498-74AF-434F-AC7E-324B3FBDF216}"/>
    <dgm:cxn modelId="{8711B669-28EC-8F4C-ADE9-9A0652EA6201}" type="presOf" srcId="{D9434D7A-63E7-CA44-8FF8-D9BE2F410210}" destId="{517BAA84-8284-DE49-97A3-9F981A9F8F68}" srcOrd="1" destOrd="0" presId="urn:microsoft.com/office/officeart/2005/8/layout/hProcess7"/>
    <dgm:cxn modelId="{22B0C16C-C3EE-0C4E-A802-46C92E1CE1DA}" type="presOf" srcId="{DDECB46A-1534-6046-BA0F-8FDE6176E2CE}" destId="{0F071134-792F-6445-B80B-8C764A77192F}" srcOrd="1" destOrd="0" presId="urn:microsoft.com/office/officeart/2005/8/layout/hProcess7"/>
    <dgm:cxn modelId="{9E704770-032A-544C-8FA3-EBDF1E00E860}" srcId="{D9434D7A-63E7-CA44-8FF8-D9BE2F410210}" destId="{CF353C49-DE14-0B4D-9B7B-5D7A67C15585}" srcOrd="0" destOrd="0" parTransId="{32F0DF2A-2077-1049-A00C-7982DA4666A9}" sibTransId="{BD5ED093-52CB-3C4D-BB7F-8A4C9A5E322E}"/>
    <dgm:cxn modelId="{A934D577-CFD4-E54F-96C2-5F67AB58B5D0}" type="presOf" srcId="{C16BAFB8-78ED-0445-928D-46FFBCB46232}" destId="{2C848DEE-4BBA-9740-BC52-F8BC28FE82A1}" srcOrd="0" destOrd="0" presId="urn:microsoft.com/office/officeart/2005/8/layout/hProcess7"/>
    <dgm:cxn modelId="{B0B656B1-2334-2740-A936-363C300C565A}" type="presOf" srcId="{42607BA4-ADFD-A54A-A722-DB83336C3489}" destId="{52991097-0BB1-4942-A5A1-FA68F82EE766}" srcOrd="0" destOrd="0" presId="urn:microsoft.com/office/officeart/2005/8/layout/hProcess7"/>
    <dgm:cxn modelId="{47439FBB-960A-2944-AD00-E8E73558BA98}" type="presOf" srcId="{1FFC6864-74D1-CF4D-ACFF-58E5E65D4D1F}" destId="{5E649CDA-4E8F-5B4B-95A6-7C8E49822FD7}" srcOrd="0" destOrd="0" presId="urn:microsoft.com/office/officeart/2005/8/layout/hProcess7"/>
    <dgm:cxn modelId="{1456B5C8-B771-D843-988F-ED7FD5E50447}" srcId="{BB16C623-4921-534E-85F9-CA4351D3AE32}" destId="{D9434D7A-63E7-CA44-8FF8-D9BE2F410210}" srcOrd="3" destOrd="0" parTransId="{2642EDDB-DBC2-E045-A950-CE263731BDC3}" sibTransId="{0530AD16-D70C-9848-8A94-F819075AA210}"/>
    <dgm:cxn modelId="{B08E89D8-77EE-5243-9A13-6F810B5ECE0D}" type="presOf" srcId="{CF353C49-DE14-0B4D-9B7B-5D7A67C15585}" destId="{36A4976C-7111-BA4C-AC18-3C4B9F595279}" srcOrd="0" destOrd="0" presId="urn:microsoft.com/office/officeart/2005/8/layout/hProcess7"/>
    <dgm:cxn modelId="{8267E3D8-E7D8-BE4C-AA53-DCAA666EB740}" type="presOf" srcId="{42607BA4-ADFD-A54A-A722-DB83336C3489}" destId="{917FE34C-7B97-9241-9E42-B126987C03A0}" srcOrd="1" destOrd="0" presId="urn:microsoft.com/office/officeart/2005/8/layout/hProcess7"/>
    <dgm:cxn modelId="{C6B11BE2-D12B-3042-9BB3-A099D1A56CD6}" srcId="{BB16C623-4921-534E-85F9-CA4351D3AE32}" destId="{42607BA4-ADFD-A54A-A722-DB83336C3489}" srcOrd="0" destOrd="0" parTransId="{E569AB16-306D-A646-A866-8BBF90246127}" sibTransId="{86BA7DD5-A9EE-B345-833E-802FBD18AD91}"/>
    <dgm:cxn modelId="{4F1368E3-34C0-3547-B457-52CE976D9BB2}" type="presOf" srcId="{BB16C623-4921-534E-85F9-CA4351D3AE32}" destId="{5D82248C-4743-1142-BF5E-70B245AA6853}" srcOrd="0" destOrd="0" presId="urn:microsoft.com/office/officeart/2005/8/layout/hProcess7"/>
    <dgm:cxn modelId="{62E562E8-4488-9145-B13C-C061F6B025D3}" srcId="{BB16C623-4921-534E-85F9-CA4351D3AE32}" destId="{DDECB46A-1534-6046-BA0F-8FDE6176E2CE}" srcOrd="1" destOrd="0" parTransId="{E3130960-A96F-B544-A5BF-CB00930BABA1}" sibTransId="{342554B9-210B-404A-9C65-F6E8D1424853}"/>
    <dgm:cxn modelId="{39DE97ED-2507-F441-A4C3-0B339847BCBA}" type="presOf" srcId="{99511086-65ED-4441-B3C3-168D6D4BF2AC}" destId="{07002BD2-1848-D64F-933F-8D41BA7B36DA}" srcOrd="0" destOrd="0" presId="urn:microsoft.com/office/officeart/2005/8/layout/hProcess7"/>
    <dgm:cxn modelId="{23895DF3-26B1-A749-A0D9-B85FC3340792}" type="presOf" srcId="{C16BAFB8-78ED-0445-928D-46FFBCB46232}" destId="{789B1C3B-7E06-3A4B-99B8-3835E7479DF2}" srcOrd="1" destOrd="0" presId="urn:microsoft.com/office/officeart/2005/8/layout/hProcess7"/>
    <dgm:cxn modelId="{42DFF8B0-BA2F-3C40-B0E9-BFDCED85F48D}" type="presParOf" srcId="{5D82248C-4743-1142-BF5E-70B245AA6853}" destId="{D35174C1-5967-5D44-A782-B6218C73095C}" srcOrd="0" destOrd="0" presId="urn:microsoft.com/office/officeart/2005/8/layout/hProcess7"/>
    <dgm:cxn modelId="{B30A8745-E050-A44B-A401-D34413E02945}" type="presParOf" srcId="{D35174C1-5967-5D44-A782-B6218C73095C}" destId="{52991097-0BB1-4942-A5A1-FA68F82EE766}" srcOrd="0" destOrd="0" presId="urn:microsoft.com/office/officeart/2005/8/layout/hProcess7"/>
    <dgm:cxn modelId="{ACE53950-5067-434E-ACB6-C9DC84829968}" type="presParOf" srcId="{D35174C1-5967-5D44-A782-B6218C73095C}" destId="{917FE34C-7B97-9241-9E42-B126987C03A0}" srcOrd="1" destOrd="0" presId="urn:microsoft.com/office/officeart/2005/8/layout/hProcess7"/>
    <dgm:cxn modelId="{AC8A3914-0EE3-1549-ABAC-8E9988B0BF6D}" type="presParOf" srcId="{D35174C1-5967-5D44-A782-B6218C73095C}" destId="{5E649CDA-4E8F-5B4B-95A6-7C8E49822FD7}" srcOrd="2" destOrd="0" presId="urn:microsoft.com/office/officeart/2005/8/layout/hProcess7"/>
    <dgm:cxn modelId="{AE5A910D-4502-2D44-9143-5F915B4C8539}" type="presParOf" srcId="{5D82248C-4743-1142-BF5E-70B245AA6853}" destId="{CC2C251B-74B8-EE4E-B9C5-17EC97C2E663}" srcOrd="1" destOrd="0" presId="urn:microsoft.com/office/officeart/2005/8/layout/hProcess7"/>
    <dgm:cxn modelId="{107D34DC-EC13-F34A-88C7-C8B966BF4F02}" type="presParOf" srcId="{5D82248C-4743-1142-BF5E-70B245AA6853}" destId="{73192FAD-FC17-5148-8F03-A7A45E10FB4D}" srcOrd="2" destOrd="0" presId="urn:microsoft.com/office/officeart/2005/8/layout/hProcess7"/>
    <dgm:cxn modelId="{1973B260-71A3-EA46-A21E-8E5BE592740B}" type="presParOf" srcId="{73192FAD-FC17-5148-8F03-A7A45E10FB4D}" destId="{93B171D9-8D07-364A-81C8-8FAC8C1A8DA6}" srcOrd="0" destOrd="0" presId="urn:microsoft.com/office/officeart/2005/8/layout/hProcess7"/>
    <dgm:cxn modelId="{9894E618-4221-1246-891C-5CDC732BFD07}" type="presParOf" srcId="{73192FAD-FC17-5148-8F03-A7A45E10FB4D}" destId="{FE1B330F-F1FA-964D-AC35-959184ADA2BB}" srcOrd="1" destOrd="0" presId="urn:microsoft.com/office/officeart/2005/8/layout/hProcess7"/>
    <dgm:cxn modelId="{4CF1B74A-1F52-474D-B614-7C0C5DCBC4C0}" type="presParOf" srcId="{73192FAD-FC17-5148-8F03-A7A45E10FB4D}" destId="{B5F2628E-59ED-1346-932D-1F52654F320E}" srcOrd="2" destOrd="0" presId="urn:microsoft.com/office/officeart/2005/8/layout/hProcess7"/>
    <dgm:cxn modelId="{0C4A2E9C-17E3-BF48-8E3B-2661A689AB70}" type="presParOf" srcId="{5D82248C-4743-1142-BF5E-70B245AA6853}" destId="{241AB1BB-0B9A-C84E-8E10-0AE42FFC39A1}" srcOrd="3" destOrd="0" presId="urn:microsoft.com/office/officeart/2005/8/layout/hProcess7"/>
    <dgm:cxn modelId="{AF0E3A45-CD94-0348-B787-7993301F1375}" type="presParOf" srcId="{5D82248C-4743-1142-BF5E-70B245AA6853}" destId="{B9F3A312-B12E-DA4E-834C-F6EC79407A4D}" srcOrd="4" destOrd="0" presId="urn:microsoft.com/office/officeart/2005/8/layout/hProcess7"/>
    <dgm:cxn modelId="{3D1C47F7-2B33-7143-8B27-9D47D45E4A60}" type="presParOf" srcId="{B9F3A312-B12E-DA4E-834C-F6EC79407A4D}" destId="{C94DDC4C-A75B-EC43-9B21-8E96DD78EBF3}" srcOrd="0" destOrd="0" presId="urn:microsoft.com/office/officeart/2005/8/layout/hProcess7"/>
    <dgm:cxn modelId="{3E861DAB-3437-DF4B-950E-D9AA67CE568E}" type="presParOf" srcId="{B9F3A312-B12E-DA4E-834C-F6EC79407A4D}" destId="{0F071134-792F-6445-B80B-8C764A77192F}" srcOrd="1" destOrd="0" presId="urn:microsoft.com/office/officeart/2005/8/layout/hProcess7"/>
    <dgm:cxn modelId="{5F4C237A-3D27-AA47-81F9-8860B7C2C33F}" type="presParOf" srcId="{5D82248C-4743-1142-BF5E-70B245AA6853}" destId="{F997549C-D3F1-8D43-B2DF-84290D036339}" srcOrd="5" destOrd="0" presId="urn:microsoft.com/office/officeart/2005/8/layout/hProcess7"/>
    <dgm:cxn modelId="{E64213AE-BDD0-EA4A-BE40-553288AEA808}" type="presParOf" srcId="{5D82248C-4743-1142-BF5E-70B245AA6853}" destId="{B5F3863E-BA11-724C-AA8E-AD15600EBDAC}" srcOrd="6" destOrd="0" presId="urn:microsoft.com/office/officeart/2005/8/layout/hProcess7"/>
    <dgm:cxn modelId="{F39D897E-3C98-2146-BEED-0FD4A3D736D5}" type="presParOf" srcId="{B5F3863E-BA11-724C-AA8E-AD15600EBDAC}" destId="{755B4DCA-25D3-534E-87A9-2B126CE615DC}" srcOrd="0" destOrd="0" presId="urn:microsoft.com/office/officeart/2005/8/layout/hProcess7"/>
    <dgm:cxn modelId="{0EAAC0BC-7792-8C48-B06E-5F0D67BB354C}" type="presParOf" srcId="{B5F3863E-BA11-724C-AA8E-AD15600EBDAC}" destId="{435A5631-CF52-444B-A155-E528518E5EF7}" srcOrd="1" destOrd="0" presId="urn:microsoft.com/office/officeart/2005/8/layout/hProcess7"/>
    <dgm:cxn modelId="{967A398D-FA2F-934D-9066-0CE16C734E71}" type="presParOf" srcId="{B5F3863E-BA11-724C-AA8E-AD15600EBDAC}" destId="{7968C47F-D668-5342-9074-733EB8A45C2E}" srcOrd="2" destOrd="0" presId="urn:microsoft.com/office/officeart/2005/8/layout/hProcess7"/>
    <dgm:cxn modelId="{F8E18220-FD71-F94C-833A-8868913729EA}" type="presParOf" srcId="{5D82248C-4743-1142-BF5E-70B245AA6853}" destId="{2C80AE1C-F243-4A4A-A3F4-40582191EAD1}" srcOrd="7" destOrd="0" presId="urn:microsoft.com/office/officeart/2005/8/layout/hProcess7"/>
    <dgm:cxn modelId="{667F1151-4BF5-2442-8E68-444A03252837}" type="presParOf" srcId="{5D82248C-4743-1142-BF5E-70B245AA6853}" destId="{3328588D-8A0D-D04B-8126-DEC452289D0E}" srcOrd="8" destOrd="0" presId="urn:microsoft.com/office/officeart/2005/8/layout/hProcess7"/>
    <dgm:cxn modelId="{9233A111-9820-564D-89B8-FD2583E4EED3}" type="presParOf" srcId="{3328588D-8A0D-D04B-8126-DEC452289D0E}" destId="{2C848DEE-4BBA-9740-BC52-F8BC28FE82A1}" srcOrd="0" destOrd="0" presId="urn:microsoft.com/office/officeart/2005/8/layout/hProcess7"/>
    <dgm:cxn modelId="{19F16410-414E-1E43-8C75-5FD172636247}" type="presParOf" srcId="{3328588D-8A0D-D04B-8126-DEC452289D0E}" destId="{789B1C3B-7E06-3A4B-99B8-3835E7479DF2}" srcOrd="1" destOrd="0" presId="urn:microsoft.com/office/officeart/2005/8/layout/hProcess7"/>
    <dgm:cxn modelId="{8CC8EA85-67C6-4D46-BABB-3277400E87C7}" type="presParOf" srcId="{3328588D-8A0D-D04B-8126-DEC452289D0E}" destId="{07002BD2-1848-D64F-933F-8D41BA7B36DA}" srcOrd="2" destOrd="0" presId="urn:microsoft.com/office/officeart/2005/8/layout/hProcess7"/>
    <dgm:cxn modelId="{8E4D2990-4495-4B47-97ED-C181BE18C385}" type="presParOf" srcId="{5D82248C-4743-1142-BF5E-70B245AA6853}" destId="{629A2B2F-1D70-FD43-8A77-6A511A1154CF}" srcOrd="9" destOrd="0" presId="urn:microsoft.com/office/officeart/2005/8/layout/hProcess7"/>
    <dgm:cxn modelId="{A963C262-B7F0-7445-A63B-526FF39498FB}" type="presParOf" srcId="{5D82248C-4743-1142-BF5E-70B245AA6853}" destId="{6A6AD768-26F7-FA43-8ACB-602C0DF4CA11}" srcOrd="10" destOrd="0" presId="urn:microsoft.com/office/officeart/2005/8/layout/hProcess7"/>
    <dgm:cxn modelId="{695D1684-5BC8-C640-91B1-8FAE274A4EAA}" type="presParOf" srcId="{6A6AD768-26F7-FA43-8ACB-602C0DF4CA11}" destId="{65CA1198-66F4-8F45-9A88-F3EF291C4B78}" srcOrd="0" destOrd="0" presId="urn:microsoft.com/office/officeart/2005/8/layout/hProcess7"/>
    <dgm:cxn modelId="{EA334628-BE38-F540-AB3B-94A354D6AFE8}" type="presParOf" srcId="{6A6AD768-26F7-FA43-8ACB-602C0DF4CA11}" destId="{9A262DD0-A3D6-5948-89B8-BDE79A26590D}" srcOrd="1" destOrd="0" presId="urn:microsoft.com/office/officeart/2005/8/layout/hProcess7"/>
    <dgm:cxn modelId="{7064B870-BF13-1747-9DD0-E447D76C7531}" type="presParOf" srcId="{6A6AD768-26F7-FA43-8ACB-602C0DF4CA11}" destId="{F5E35176-3D11-064E-B1BF-162DD1503D75}" srcOrd="2" destOrd="0" presId="urn:microsoft.com/office/officeart/2005/8/layout/hProcess7"/>
    <dgm:cxn modelId="{EDE77463-0456-194C-A33D-E2C4542C16E6}" type="presParOf" srcId="{5D82248C-4743-1142-BF5E-70B245AA6853}" destId="{DFEB39F0-C7FD-244B-A0CA-0E715CD7A555}" srcOrd="11" destOrd="0" presId="urn:microsoft.com/office/officeart/2005/8/layout/hProcess7"/>
    <dgm:cxn modelId="{13B5E42E-2752-B244-BA8A-D5D8C0E56E18}" type="presParOf" srcId="{5D82248C-4743-1142-BF5E-70B245AA6853}" destId="{A5B65A01-7E55-AE41-9173-B6E4300BB749}" srcOrd="12" destOrd="0" presId="urn:microsoft.com/office/officeart/2005/8/layout/hProcess7"/>
    <dgm:cxn modelId="{628EED3C-8C10-4A49-A40E-AD2F47F25E60}" type="presParOf" srcId="{A5B65A01-7E55-AE41-9173-B6E4300BB749}" destId="{1F28EE73-48C9-E84B-B5BA-104576814634}" srcOrd="0" destOrd="0" presId="urn:microsoft.com/office/officeart/2005/8/layout/hProcess7"/>
    <dgm:cxn modelId="{2B07A7A3-982A-3345-A00A-4605C589F32D}" type="presParOf" srcId="{A5B65A01-7E55-AE41-9173-B6E4300BB749}" destId="{517BAA84-8284-DE49-97A3-9F981A9F8F68}" srcOrd="1" destOrd="0" presId="urn:microsoft.com/office/officeart/2005/8/layout/hProcess7"/>
    <dgm:cxn modelId="{F48EA963-4EDF-7F4E-8183-4E6F21253B8C}" type="presParOf" srcId="{A5B65A01-7E55-AE41-9173-B6E4300BB749}" destId="{36A4976C-7111-BA4C-AC18-3C4B9F595279}" srcOrd="2" destOrd="0" presId="urn:microsoft.com/office/officeart/2005/8/layout/hProcess7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BB16C623-4921-534E-85F9-CA4351D3AE32}" type="doc">
      <dgm:prSet loTypeId="urn:microsoft.com/office/officeart/2005/8/layout/hProcess7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2607BA4-ADFD-A54A-A722-DB83336C3489}">
      <dgm:prSet phldrT="[Text]"/>
      <dgm:spPr/>
      <dgm:t>
        <a:bodyPr/>
        <a:lstStyle/>
        <a:p>
          <a:r>
            <a:rPr lang="en-US"/>
            <a:t>Inputs</a:t>
          </a:r>
        </a:p>
      </dgm:t>
    </dgm:pt>
    <dgm:pt modelId="{E569AB16-306D-A646-A866-8BBF90246127}" type="parTrans" cxnId="{C6B11BE2-D12B-3042-9BB3-A099D1A56CD6}">
      <dgm:prSet/>
      <dgm:spPr/>
      <dgm:t>
        <a:bodyPr/>
        <a:lstStyle/>
        <a:p>
          <a:endParaRPr lang="en-US"/>
        </a:p>
      </dgm:t>
    </dgm:pt>
    <dgm:pt modelId="{86BA7DD5-A9EE-B345-833E-802FBD18AD91}" type="sibTrans" cxnId="{C6B11BE2-D12B-3042-9BB3-A099D1A56CD6}">
      <dgm:prSet/>
      <dgm:spPr/>
      <dgm:t>
        <a:bodyPr/>
        <a:lstStyle/>
        <a:p>
          <a:endParaRPr lang="en-US"/>
        </a:p>
      </dgm:t>
    </dgm:pt>
    <dgm:pt modelId="{1FFC6864-74D1-CF4D-ACFF-58E5E65D4D1F}">
      <dgm:prSet phldrT="[Text]" custT="1"/>
      <dgm:spPr/>
      <dgm:t>
        <a:bodyPr/>
        <a:lstStyle/>
        <a:p>
          <a:r>
            <a:rPr lang="en-US" sz="700"/>
            <a:t>Funding Sponsor</a:t>
          </a:r>
        </a:p>
        <a:p>
          <a:endParaRPr lang="en-US" sz="700"/>
        </a:p>
        <a:p>
          <a:r>
            <a:rPr lang="en-US" sz="700"/>
            <a:t>Health Research Topic and Question</a:t>
          </a:r>
        </a:p>
        <a:p>
          <a:endParaRPr lang="en-US" sz="700"/>
        </a:p>
        <a:p>
          <a:r>
            <a:rPr lang="en-US" sz="700"/>
            <a:t>Guidance on project proposal, ethics submissions, and all assignments </a:t>
          </a:r>
        </a:p>
        <a:p>
          <a:endParaRPr lang="en-US" sz="900"/>
        </a:p>
        <a:p>
          <a:endParaRPr lang="en-US" sz="900"/>
        </a:p>
        <a:p>
          <a:endParaRPr lang="en-US" sz="900"/>
        </a:p>
        <a:p>
          <a:r>
            <a:rPr lang="en-US" sz="900"/>
            <a:t> </a:t>
          </a:r>
        </a:p>
      </dgm:t>
    </dgm:pt>
    <dgm:pt modelId="{BCE7CC1A-DB6F-7242-82EB-C5C624817B7A}" type="parTrans" cxnId="{E5F2D461-5799-D648-87DA-ADF77291A59E}">
      <dgm:prSet/>
      <dgm:spPr/>
      <dgm:t>
        <a:bodyPr/>
        <a:lstStyle/>
        <a:p>
          <a:endParaRPr lang="en-US"/>
        </a:p>
      </dgm:t>
    </dgm:pt>
    <dgm:pt modelId="{80DC9498-74AF-434F-AC7E-324B3FBDF216}" type="sibTrans" cxnId="{E5F2D461-5799-D648-87DA-ADF77291A59E}">
      <dgm:prSet/>
      <dgm:spPr/>
      <dgm:t>
        <a:bodyPr/>
        <a:lstStyle/>
        <a:p>
          <a:endParaRPr lang="en-US"/>
        </a:p>
      </dgm:t>
    </dgm:pt>
    <dgm:pt modelId="{C16BAFB8-78ED-0445-928D-46FFBCB46232}">
      <dgm:prSet phldrT="[Text]"/>
      <dgm:spPr/>
      <dgm:t>
        <a:bodyPr/>
        <a:lstStyle/>
        <a:p>
          <a:r>
            <a:rPr lang="en-US"/>
            <a:t>Short and Medium Term Outcomes</a:t>
          </a:r>
        </a:p>
      </dgm:t>
    </dgm:pt>
    <dgm:pt modelId="{8C9B203F-E2AF-7D41-A05E-81CA1C6F00FF}" type="parTrans" cxnId="{9CA58638-3EDC-6946-95E5-2D8BFFA91102}">
      <dgm:prSet/>
      <dgm:spPr/>
      <dgm:t>
        <a:bodyPr/>
        <a:lstStyle/>
        <a:p>
          <a:endParaRPr lang="en-US"/>
        </a:p>
      </dgm:t>
    </dgm:pt>
    <dgm:pt modelId="{CE072105-62EA-D94C-AEA3-AFF62A6FBD7D}" type="sibTrans" cxnId="{9CA58638-3EDC-6946-95E5-2D8BFFA91102}">
      <dgm:prSet/>
      <dgm:spPr/>
      <dgm:t>
        <a:bodyPr/>
        <a:lstStyle/>
        <a:p>
          <a:endParaRPr lang="en-US"/>
        </a:p>
      </dgm:t>
    </dgm:pt>
    <dgm:pt modelId="{D9434D7A-63E7-CA44-8FF8-D9BE2F410210}">
      <dgm:prSet phldrT="[Text]"/>
      <dgm:spPr/>
      <dgm:t>
        <a:bodyPr/>
        <a:lstStyle/>
        <a:p>
          <a:r>
            <a:rPr lang="en-US"/>
            <a:t>Long Term Outcomes</a:t>
          </a:r>
        </a:p>
      </dgm:t>
    </dgm:pt>
    <dgm:pt modelId="{2642EDDB-DBC2-E045-A950-CE263731BDC3}" type="parTrans" cxnId="{1456B5C8-B771-D843-988F-ED7FD5E50447}">
      <dgm:prSet/>
      <dgm:spPr/>
      <dgm:t>
        <a:bodyPr/>
        <a:lstStyle/>
        <a:p>
          <a:endParaRPr lang="en-US"/>
        </a:p>
      </dgm:t>
    </dgm:pt>
    <dgm:pt modelId="{0530AD16-D70C-9848-8A94-F819075AA210}" type="sibTrans" cxnId="{1456B5C8-B771-D843-988F-ED7FD5E50447}">
      <dgm:prSet/>
      <dgm:spPr/>
      <dgm:t>
        <a:bodyPr/>
        <a:lstStyle/>
        <a:p>
          <a:endParaRPr lang="en-US"/>
        </a:p>
      </dgm:t>
    </dgm:pt>
    <dgm:pt modelId="{CF353C49-DE14-0B4D-9B7B-5D7A67C15585}">
      <dgm:prSet phldrT="[Text]"/>
      <dgm:spPr/>
      <dgm:t>
        <a:bodyPr/>
        <a:lstStyle/>
        <a:p>
          <a:endParaRPr lang="en-US"/>
        </a:p>
      </dgm:t>
    </dgm:pt>
    <dgm:pt modelId="{32F0DF2A-2077-1049-A00C-7982DA4666A9}" type="parTrans" cxnId="{9E704770-032A-544C-8FA3-EBDF1E00E860}">
      <dgm:prSet/>
      <dgm:spPr/>
      <dgm:t>
        <a:bodyPr/>
        <a:lstStyle/>
        <a:p>
          <a:endParaRPr lang="en-US"/>
        </a:p>
      </dgm:t>
    </dgm:pt>
    <dgm:pt modelId="{BD5ED093-52CB-3C4D-BB7F-8A4C9A5E322E}" type="sibTrans" cxnId="{9E704770-032A-544C-8FA3-EBDF1E00E860}">
      <dgm:prSet/>
      <dgm:spPr/>
      <dgm:t>
        <a:bodyPr/>
        <a:lstStyle/>
        <a:p>
          <a:endParaRPr lang="en-US"/>
        </a:p>
      </dgm:t>
    </dgm:pt>
    <dgm:pt modelId="{DDECB46A-1534-6046-BA0F-8FDE6176E2CE}">
      <dgm:prSet/>
      <dgm:spPr/>
      <dgm:t>
        <a:bodyPr/>
        <a:lstStyle/>
        <a:p>
          <a:r>
            <a:rPr lang="en-US"/>
            <a:t>Activities</a:t>
          </a:r>
        </a:p>
        <a:p>
          <a:endParaRPr lang="en-US"/>
        </a:p>
      </dgm:t>
    </dgm:pt>
    <dgm:pt modelId="{E3130960-A96F-B544-A5BF-CB00930BABA1}" type="parTrans" cxnId="{62E562E8-4488-9145-B13C-C061F6B025D3}">
      <dgm:prSet/>
      <dgm:spPr/>
      <dgm:t>
        <a:bodyPr/>
        <a:lstStyle/>
        <a:p>
          <a:endParaRPr lang="en-US"/>
        </a:p>
      </dgm:t>
    </dgm:pt>
    <dgm:pt modelId="{342554B9-210B-404A-9C65-F6E8D1424853}" type="sibTrans" cxnId="{62E562E8-4488-9145-B13C-C061F6B025D3}">
      <dgm:prSet/>
      <dgm:spPr/>
      <dgm:t>
        <a:bodyPr/>
        <a:lstStyle/>
        <a:p>
          <a:endParaRPr lang="en-US"/>
        </a:p>
      </dgm:t>
    </dgm:pt>
    <dgm:pt modelId="{99511086-65ED-4441-B3C3-168D6D4BF2AC}">
      <dgm:prSet phldrT="[Text]" custT="1"/>
      <dgm:spPr/>
      <dgm:t>
        <a:bodyPr/>
        <a:lstStyle/>
        <a:p>
          <a:r>
            <a:rPr lang="en-US" sz="900"/>
            <a:t>Final Report</a:t>
          </a:r>
        </a:p>
        <a:p>
          <a:endParaRPr lang="en-US" sz="900"/>
        </a:p>
        <a:p>
          <a:r>
            <a:rPr lang="en-US" sz="900"/>
            <a:t>Publication</a:t>
          </a:r>
        </a:p>
        <a:p>
          <a:endParaRPr lang="en-US" sz="900"/>
        </a:p>
        <a:p>
          <a:r>
            <a:rPr lang="en-US" sz="900"/>
            <a:t>Presentations at conferences </a:t>
          </a:r>
        </a:p>
        <a:p>
          <a:endParaRPr lang="en-US" sz="900">
            <a:solidFill>
              <a:schemeClr val="bg1"/>
            </a:solidFill>
          </a:endParaRPr>
        </a:p>
        <a:p>
          <a:r>
            <a:rPr lang="en-US" sz="900">
              <a:solidFill>
                <a:schemeClr val="bg1"/>
              </a:solidFill>
            </a:rPr>
            <a:t>Knowledge and skills in patient-oriented research</a:t>
          </a:r>
        </a:p>
        <a:p>
          <a:endParaRPr lang="en-US" sz="900">
            <a:solidFill>
              <a:schemeClr val="bg1"/>
            </a:solidFill>
          </a:endParaRPr>
        </a:p>
      </dgm:t>
    </dgm:pt>
    <dgm:pt modelId="{EF88667C-D5AB-B84A-90B8-0AE39B51759A}" type="sibTrans" cxnId="{9B83D841-5C0E-0343-8FE5-B1CB28A98D5F}">
      <dgm:prSet/>
      <dgm:spPr/>
      <dgm:t>
        <a:bodyPr/>
        <a:lstStyle/>
        <a:p>
          <a:endParaRPr lang="en-US"/>
        </a:p>
      </dgm:t>
    </dgm:pt>
    <dgm:pt modelId="{054AFA7F-70B5-F444-AA2B-A2EF5BFC7C57}" type="parTrans" cxnId="{9B83D841-5C0E-0343-8FE5-B1CB28A98D5F}">
      <dgm:prSet/>
      <dgm:spPr/>
      <dgm:t>
        <a:bodyPr/>
        <a:lstStyle/>
        <a:p>
          <a:endParaRPr lang="en-US"/>
        </a:p>
      </dgm:t>
    </dgm:pt>
    <dgm:pt modelId="{5D82248C-4743-1142-BF5E-70B245AA6853}" type="pres">
      <dgm:prSet presAssocID="{BB16C623-4921-534E-85F9-CA4351D3AE32}" presName="Name0" presStyleCnt="0">
        <dgm:presLayoutVars>
          <dgm:dir/>
          <dgm:animLvl val="lvl"/>
          <dgm:resizeHandles val="exact"/>
        </dgm:presLayoutVars>
      </dgm:prSet>
      <dgm:spPr/>
    </dgm:pt>
    <dgm:pt modelId="{D35174C1-5967-5D44-A782-B6218C73095C}" type="pres">
      <dgm:prSet presAssocID="{42607BA4-ADFD-A54A-A722-DB83336C3489}" presName="compositeNode" presStyleCnt="0">
        <dgm:presLayoutVars>
          <dgm:bulletEnabled val="1"/>
        </dgm:presLayoutVars>
      </dgm:prSet>
      <dgm:spPr/>
    </dgm:pt>
    <dgm:pt modelId="{52991097-0BB1-4942-A5A1-FA68F82EE766}" type="pres">
      <dgm:prSet presAssocID="{42607BA4-ADFD-A54A-A722-DB83336C3489}" presName="bgRect" presStyleLbl="node1" presStyleIdx="0" presStyleCnt="4" custLinFactNeighborX="-166" custLinFactNeighborY="-76115"/>
      <dgm:spPr/>
    </dgm:pt>
    <dgm:pt modelId="{917FE34C-7B97-9241-9E42-B126987C03A0}" type="pres">
      <dgm:prSet presAssocID="{42607BA4-ADFD-A54A-A722-DB83336C3489}" presName="parentNode" presStyleLbl="node1" presStyleIdx="0" presStyleCnt="4">
        <dgm:presLayoutVars>
          <dgm:chMax val="0"/>
          <dgm:bulletEnabled val="1"/>
        </dgm:presLayoutVars>
      </dgm:prSet>
      <dgm:spPr/>
    </dgm:pt>
    <dgm:pt modelId="{5E649CDA-4E8F-5B4B-95A6-7C8E49822FD7}" type="pres">
      <dgm:prSet presAssocID="{42607BA4-ADFD-A54A-A722-DB83336C3489}" presName="childNode" presStyleLbl="node1" presStyleIdx="0" presStyleCnt="4">
        <dgm:presLayoutVars>
          <dgm:bulletEnabled val="1"/>
        </dgm:presLayoutVars>
      </dgm:prSet>
      <dgm:spPr/>
    </dgm:pt>
    <dgm:pt modelId="{CC2C251B-74B8-EE4E-B9C5-17EC97C2E663}" type="pres">
      <dgm:prSet presAssocID="{86BA7DD5-A9EE-B345-833E-802FBD18AD91}" presName="hSp" presStyleCnt="0"/>
      <dgm:spPr/>
    </dgm:pt>
    <dgm:pt modelId="{73192FAD-FC17-5148-8F03-A7A45E10FB4D}" type="pres">
      <dgm:prSet presAssocID="{86BA7DD5-A9EE-B345-833E-802FBD18AD91}" presName="vProcSp" presStyleCnt="0"/>
      <dgm:spPr/>
    </dgm:pt>
    <dgm:pt modelId="{93B171D9-8D07-364A-81C8-8FAC8C1A8DA6}" type="pres">
      <dgm:prSet presAssocID="{86BA7DD5-A9EE-B345-833E-802FBD18AD91}" presName="vSp1" presStyleCnt="0"/>
      <dgm:spPr/>
    </dgm:pt>
    <dgm:pt modelId="{FE1B330F-F1FA-964D-AC35-959184ADA2BB}" type="pres">
      <dgm:prSet presAssocID="{86BA7DD5-A9EE-B345-833E-802FBD18AD91}" presName="simulatedConn" presStyleLbl="solidFgAcc1" presStyleIdx="0" presStyleCnt="3" custLinFactY="-62017" custLinFactNeighborX="1638" custLinFactNeighborY="-100000"/>
      <dgm:spPr/>
    </dgm:pt>
    <dgm:pt modelId="{B5F2628E-59ED-1346-932D-1F52654F320E}" type="pres">
      <dgm:prSet presAssocID="{86BA7DD5-A9EE-B345-833E-802FBD18AD91}" presName="vSp2" presStyleCnt="0"/>
      <dgm:spPr/>
    </dgm:pt>
    <dgm:pt modelId="{241AB1BB-0B9A-C84E-8E10-0AE42FFC39A1}" type="pres">
      <dgm:prSet presAssocID="{86BA7DD5-A9EE-B345-833E-802FBD18AD91}" presName="sibTrans" presStyleCnt="0"/>
      <dgm:spPr/>
    </dgm:pt>
    <dgm:pt modelId="{B9F3A312-B12E-DA4E-834C-F6EC79407A4D}" type="pres">
      <dgm:prSet presAssocID="{DDECB46A-1534-6046-BA0F-8FDE6176E2CE}" presName="compositeNode" presStyleCnt="0">
        <dgm:presLayoutVars>
          <dgm:bulletEnabled val="1"/>
        </dgm:presLayoutVars>
      </dgm:prSet>
      <dgm:spPr/>
    </dgm:pt>
    <dgm:pt modelId="{C94DDC4C-A75B-EC43-9B21-8E96DD78EBF3}" type="pres">
      <dgm:prSet presAssocID="{DDECB46A-1534-6046-BA0F-8FDE6176E2CE}" presName="bgRect" presStyleLbl="node1" presStyleIdx="1" presStyleCnt="4" custLinFactNeighborX="-166" custLinFactNeighborY="-76115"/>
      <dgm:spPr/>
    </dgm:pt>
    <dgm:pt modelId="{0F071134-792F-6445-B80B-8C764A77192F}" type="pres">
      <dgm:prSet presAssocID="{DDECB46A-1534-6046-BA0F-8FDE6176E2CE}" presName="parentNode" presStyleLbl="node1" presStyleIdx="1" presStyleCnt="4">
        <dgm:presLayoutVars>
          <dgm:chMax val="0"/>
          <dgm:bulletEnabled val="1"/>
        </dgm:presLayoutVars>
      </dgm:prSet>
      <dgm:spPr/>
    </dgm:pt>
    <dgm:pt modelId="{F997549C-D3F1-8D43-B2DF-84290D036339}" type="pres">
      <dgm:prSet presAssocID="{342554B9-210B-404A-9C65-F6E8D1424853}" presName="hSp" presStyleCnt="0"/>
      <dgm:spPr/>
    </dgm:pt>
    <dgm:pt modelId="{B5F3863E-BA11-724C-AA8E-AD15600EBDAC}" type="pres">
      <dgm:prSet presAssocID="{342554B9-210B-404A-9C65-F6E8D1424853}" presName="vProcSp" presStyleCnt="0"/>
      <dgm:spPr/>
    </dgm:pt>
    <dgm:pt modelId="{755B4DCA-25D3-534E-87A9-2B126CE615DC}" type="pres">
      <dgm:prSet presAssocID="{342554B9-210B-404A-9C65-F6E8D1424853}" presName="vSp1" presStyleCnt="0"/>
      <dgm:spPr/>
    </dgm:pt>
    <dgm:pt modelId="{435A5631-CF52-444B-A155-E528518E5EF7}" type="pres">
      <dgm:prSet presAssocID="{342554B9-210B-404A-9C65-F6E8D1424853}" presName="simulatedConn" presStyleLbl="solidFgAcc1" presStyleIdx="1" presStyleCnt="3" custLinFactY="-59338" custLinFactNeighborX="-5055" custLinFactNeighborY="-100000"/>
      <dgm:spPr/>
    </dgm:pt>
    <dgm:pt modelId="{7968C47F-D668-5342-9074-733EB8A45C2E}" type="pres">
      <dgm:prSet presAssocID="{342554B9-210B-404A-9C65-F6E8D1424853}" presName="vSp2" presStyleCnt="0"/>
      <dgm:spPr/>
    </dgm:pt>
    <dgm:pt modelId="{2C80AE1C-F243-4A4A-A3F4-40582191EAD1}" type="pres">
      <dgm:prSet presAssocID="{342554B9-210B-404A-9C65-F6E8D1424853}" presName="sibTrans" presStyleCnt="0"/>
      <dgm:spPr/>
    </dgm:pt>
    <dgm:pt modelId="{3328588D-8A0D-D04B-8126-DEC452289D0E}" type="pres">
      <dgm:prSet presAssocID="{C16BAFB8-78ED-0445-928D-46FFBCB46232}" presName="compositeNode" presStyleCnt="0">
        <dgm:presLayoutVars>
          <dgm:bulletEnabled val="1"/>
        </dgm:presLayoutVars>
      </dgm:prSet>
      <dgm:spPr/>
    </dgm:pt>
    <dgm:pt modelId="{2C848DEE-4BBA-9740-BC52-F8BC28FE82A1}" type="pres">
      <dgm:prSet presAssocID="{C16BAFB8-78ED-0445-928D-46FFBCB46232}" presName="bgRect" presStyleLbl="node1" presStyleIdx="2" presStyleCnt="4" custLinFactNeighborX="-836" custLinFactNeighborY="-76115"/>
      <dgm:spPr/>
    </dgm:pt>
    <dgm:pt modelId="{789B1C3B-7E06-3A4B-99B8-3835E7479DF2}" type="pres">
      <dgm:prSet presAssocID="{C16BAFB8-78ED-0445-928D-46FFBCB46232}" presName="parentNode" presStyleLbl="node1" presStyleIdx="2" presStyleCnt="4">
        <dgm:presLayoutVars>
          <dgm:chMax val="0"/>
          <dgm:bulletEnabled val="1"/>
        </dgm:presLayoutVars>
      </dgm:prSet>
      <dgm:spPr/>
    </dgm:pt>
    <dgm:pt modelId="{07002BD2-1848-D64F-933F-8D41BA7B36DA}" type="pres">
      <dgm:prSet presAssocID="{C16BAFB8-78ED-0445-928D-46FFBCB46232}" presName="childNode" presStyleLbl="node1" presStyleIdx="2" presStyleCnt="4">
        <dgm:presLayoutVars>
          <dgm:bulletEnabled val="1"/>
        </dgm:presLayoutVars>
      </dgm:prSet>
      <dgm:spPr/>
    </dgm:pt>
    <dgm:pt modelId="{629A2B2F-1D70-FD43-8A77-6A511A1154CF}" type="pres">
      <dgm:prSet presAssocID="{CE072105-62EA-D94C-AEA3-AFF62A6FBD7D}" presName="hSp" presStyleCnt="0"/>
      <dgm:spPr/>
    </dgm:pt>
    <dgm:pt modelId="{6A6AD768-26F7-FA43-8ACB-602C0DF4CA11}" type="pres">
      <dgm:prSet presAssocID="{CE072105-62EA-D94C-AEA3-AFF62A6FBD7D}" presName="vProcSp" presStyleCnt="0"/>
      <dgm:spPr/>
    </dgm:pt>
    <dgm:pt modelId="{65CA1198-66F4-8F45-9A88-F3EF291C4B78}" type="pres">
      <dgm:prSet presAssocID="{CE072105-62EA-D94C-AEA3-AFF62A6FBD7D}" presName="vSp1" presStyleCnt="0"/>
      <dgm:spPr/>
    </dgm:pt>
    <dgm:pt modelId="{9A262DD0-A3D6-5948-89B8-BDE79A26590D}" type="pres">
      <dgm:prSet presAssocID="{CE072105-62EA-D94C-AEA3-AFF62A6FBD7D}" presName="simulatedConn" presStyleLbl="solidFgAcc1" presStyleIdx="2" presStyleCnt="3" custLinFactY="-49712" custLinFactNeighborX="2467" custLinFactNeighborY="-100000"/>
      <dgm:spPr/>
    </dgm:pt>
    <dgm:pt modelId="{F5E35176-3D11-064E-B1BF-162DD1503D75}" type="pres">
      <dgm:prSet presAssocID="{CE072105-62EA-D94C-AEA3-AFF62A6FBD7D}" presName="vSp2" presStyleCnt="0"/>
      <dgm:spPr/>
    </dgm:pt>
    <dgm:pt modelId="{DFEB39F0-C7FD-244B-A0CA-0E715CD7A555}" type="pres">
      <dgm:prSet presAssocID="{CE072105-62EA-D94C-AEA3-AFF62A6FBD7D}" presName="sibTrans" presStyleCnt="0"/>
      <dgm:spPr/>
    </dgm:pt>
    <dgm:pt modelId="{A5B65A01-7E55-AE41-9173-B6E4300BB749}" type="pres">
      <dgm:prSet presAssocID="{D9434D7A-63E7-CA44-8FF8-D9BE2F410210}" presName="compositeNode" presStyleCnt="0">
        <dgm:presLayoutVars>
          <dgm:bulletEnabled val="1"/>
        </dgm:presLayoutVars>
      </dgm:prSet>
      <dgm:spPr/>
    </dgm:pt>
    <dgm:pt modelId="{1F28EE73-48C9-E84B-B5BA-104576814634}" type="pres">
      <dgm:prSet presAssocID="{D9434D7A-63E7-CA44-8FF8-D9BE2F410210}" presName="bgRect" presStyleLbl="node1" presStyleIdx="3" presStyleCnt="4" custLinFactNeighborX="-166" custLinFactNeighborY="-76115"/>
      <dgm:spPr/>
    </dgm:pt>
    <dgm:pt modelId="{517BAA84-8284-DE49-97A3-9F981A9F8F68}" type="pres">
      <dgm:prSet presAssocID="{D9434D7A-63E7-CA44-8FF8-D9BE2F410210}" presName="parentNode" presStyleLbl="node1" presStyleIdx="3" presStyleCnt="4">
        <dgm:presLayoutVars>
          <dgm:chMax val="0"/>
          <dgm:bulletEnabled val="1"/>
        </dgm:presLayoutVars>
      </dgm:prSet>
      <dgm:spPr/>
    </dgm:pt>
    <dgm:pt modelId="{36A4976C-7111-BA4C-AC18-3C4B9F595279}" type="pres">
      <dgm:prSet presAssocID="{D9434D7A-63E7-CA44-8FF8-D9BE2F410210}" presName="childNode" presStyleLbl="node1" presStyleIdx="3" presStyleCnt="4">
        <dgm:presLayoutVars>
          <dgm:bulletEnabled val="1"/>
        </dgm:presLayoutVars>
      </dgm:prSet>
      <dgm:spPr/>
    </dgm:pt>
  </dgm:ptLst>
  <dgm:cxnLst>
    <dgm:cxn modelId="{0FD2A411-2872-9146-A825-F8D1548FC519}" type="presOf" srcId="{DDECB46A-1534-6046-BA0F-8FDE6176E2CE}" destId="{C94DDC4C-A75B-EC43-9B21-8E96DD78EBF3}" srcOrd="0" destOrd="0" presId="urn:microsoft.com/office/officeart/2005/8/layout/hProcess7"/>
    <dgm:cxn modelId="{9CA58638-3EDC-6946-95E5-2D8BFFA91102}" srcId="{BB16C623-4921-534E-85F9-CA4351D3AE32}" destId="{C16BAFB8-78ED-0445-928D-46FFBCB46232}" srcOrd="2" destOrd="0" parTransId="{8C9B203F-E2AF-7D41-A05E-81CA1C6F00FF}" sibTransId="{CE072105-62EA-D94C-AEA3-AFF62A6FBD7D}"/>
    <dgm:cxn modelId="{9B83D841-5C0E-0343-8FE5-B1CB28A98D5F}" srcId="{C16BAFB8-78ED-0445-928D-46FFBCB46232}" destId="{99511086-65ED-4441-B3C3-168D6D4BF2AC}" srcOrd="0" destOrd="0" parTransId="{054AFA7F-70B5-F444-AA2B-A2EF5BFC7C57}" sibTransId="{EF88667C-D5AB-B84A-90B8-0AE39B51759A}"/>
    <dgm:cxn modelId="{FFFFE64C-F3D0-3541-AD93-EC33C86DA2BC}" type="presOf" srcId="{D9434D7A-63E7-CA44-8FF8-D9BE2F410210}" destId="{1F28EE73-48C9-E84B-B5BA-104576814634}" srcOrd="0" destOrd="0" presId="urn:microsoft.com/office/officeart/2005/8/layout/hProcess7"/>
    <dgm:cxn modelId="{E5F2D461-5799-D648-87DA-ADF77291A59E}" srcId="{42607BA4-ADFD-A54A-A722-DB83336C3489}" destId="{1FFC6864-74D1-CF4D-ACFF-58E5E65D4D1F}" srcOrd="0" destOrd="0" parTransId="{BCE7CC1A-DB6F-7242-82EB-C5C624817B7A}" sibTransId="{80DC9498-74AF-434F-AC7E-324B3FBDF216}"/>
    <dgm:cxn modelId="{8711B669-28EC-8F4C-ADE9-9A0652EA6201}" type="presOf" srcId="{D9434D7A-63E7-CA44-8FF8-D9BE2F410210}" destId="{517BAA84-8284-DE49-97A3-9F981A9F8F68}" srcOrd="1" destOrd="0" presId="urn:microsoft.com/office/officeart/2005/8/layout/hProcess7"/>
    <dgm:cxn modelId="{22B0C16C-C3EE-0C4E-A802-46C92E1CE1DA}" type="presOf" srcId="{DDECB46A-1534-6046-BA0F-8FDE6176E2CE}" destId="{0F071134-792F-6445-B80B-8C764A77192F}" srcOrd="1" destOrd="0" presId="urn:microsoft.com/office/officeart/2005/8/layout/hProcess7"/>
    <dgm:cxn modelId="{9E704770-032A-544C-8FA3-EBDF1E00E860}" srcId="{D9434D7A-63E7-CA44-8FF8-D9BE2F410210}" destId="{CF353C49-DE14-0B4D-9B7B-5D7A67C15585}" srcOrd="0" destOrd="0" parTransId="{32F0DF2A-2077-1049-A00C-7982DA4666A9}" sibTransId="{BD5ED093-52CB-3C4D-BB7F-8A4C9A5E322E}"/>
    <dgm:cxn modelId="{A934D577-CFD4-E54F-96C2-5F67AB58B5D0}" type="presOf" srcId="{C16BAFB8-78ED-0445-928D-46FFBCB46232}" destId="{2C848DEE-4BBA-9740-BC52-F8BC28FE82A1}" srcOrd="0" destOrd="0" presId="urn:microsoft.com/office/officeart/2005/8/layout/hProcess7"/>
    <dgm:cxn modelId="{B0B656B1-2334-2740-A936-363C300C565A}" type="presOf" srcId="{42607BA4-ADFD-A54A-A722-DB83336C3489}" destId="{52991097-0BB1-4942-A5A1-FA68F82EE766}" srcOrd="0" destOrd="0" presId="urn:microsoft.com/office/officeart/2005/8/layout/hProcess7"/>
    <dgm:cxn modelId="{47439FBB-960A-2944-AD00-E8E73558BA98}" type="presOf" srcId="{1FFC6864-74D1-CF4D-ACFF-58E5E65D4D1F}" destId="{5E649CDA-4E8F-5B4B-95A6-7C8E49822FD7}" srcOrd="0" destOrd="0" presId="urn:microsoft.com/office/officeart/2005/8/layout/hProcess7"/>
    <dgm:cxn modelId="{1456B5C8-B771-D843-988F-ED7FD5E50447}" srcId="{BB16C623-4921-534E-85F9-CA4351D3AE32}" destId="{D9434D7A-63E7-CA44-8FF8-D9BE2F410210}" srcOrd="3" destOrd="0" parTransId="{2642EDDB-DBC2-E045-A950-CE263731BDC3}" sibTransId="{0530AD16-D70C-9848-8A94-F819075AA210}"/>
    <dgm:cxn modelId="{B08E89D8-77EE-5243-9A13-6F810B5ECE0D}" type="presOf" srcId="{CF353C49-DE14-0B4D-9B7B-5D7A67C15585}" destId="{36A4976C-7111-BA4C-AC18-3C4B9F595279}" srcOrd="0" destOrd="0" presId="urn:microsoft.com/office/officeart/2005/8/layout/hProcess7"/>
    <dgm:cxn modelId="{8267E3D8-E7D8-BE4C-AA53-DCAA666EB740}" type="presOf" srcId="{42607BA4-ADFD-A54A-A722-DB83336C3489}" destId="{917FE34C-7B97-9241-9E42-B126987C03A0}" srcOrd="1" destOrd="0" presId="urn:microsoft.com/office/officeart/2005/8/layout/hProcess7"/>
    <dgm:cxn modelId="{C6B11BE2-D12B-3042-9BB3-A099D1A56CD6}" srcId="{BB16C623-4921-534E-85F9-CA4351D3AE32}" destId="{42607BA4-ADFD-A54A-A722-DB83336C3489}" srcOrd="0" destOrd="0" parTransId="{E569AB16-306D-A646-A866-8BBF90246127}" sibTransId="{86BA7DD5-A9EE-B345-833E-802FBD18AD91}"/>
    <dgm:cxn modelId="{4F1368E3-34C0-3547-B457-52CE976D9BB2}" type="presOf" srcId="{BB16C623-4921-534E-85F9-CA4351D3AE32}" destId="{5D82248C-4743-1142-BF5E-70B245AA6853}" srcOrd="0" destOrd="0" presId="urn:microsoft.com/office/officeart/2005/8/layout/hProcess7"/>
    <dgm:cxn modelId="{62E562E8-4488-9145-B13C-C061F6B025D3}" srcId="{BB16C623-4921-534E-85F9-CA4351D3AE32}" destId="{DDECB46A-1534-6046-BA0F-8FDE6176E2CE}" srcOrd="1" destOrd="0" parTransId="{E3130960-A96F-B544-A5BF-CB00930BABA1}" sibTransId="{342554B9-210B-404A-9C65-F6E8D1424853}"/>
    <dgm:cxn modelId="{39DE97ED-2507-F441-A4C3-0B339847BCBA}" type="presOf" srcId="{99511086-65ED-4441-B3C3-168D6D4BF2AC}" destId="{07002BD2-1848-D64F-933F-8D41BA7B36DA}" srcOrd="0" destOrd="0" presId="urn:microsoft.com/office/officeart/2005/8/layout/hProcess7"/>
    <dgm:cxn modelId="{23895DF3-26B1-A749-A0D9-B85FC3340792}" type="presOf" srcId="{C16BAFB8-78ED-0445-928D-46FFBCB46232}" destId="{789B1C3B-7E06-3A4B-99B8-3835E7479DF2}" srcOrd="1" destOrd="0" presId="urn:microsoft.com/office/officeart/2005/8/layout/hProcess7"/>
    <dgm:cxn modelId="{42DFF8B0-BA2F-3C40-B0E9-BFDCED85F48D}" type="presParOf" srcId="{5D82248C-4743-1142-BF5E-70B245AA6853}" destId="{D35174C1-5967-5D44-A782-B6218C73095C}" srcOrd="0" destOrd="0" presId="urn:microsoft.com/office/officeart/2005/8/layout/hProcess7"/>
    <dgm:cxn modelId="{B30A8745-E050-A44B-A401-D34413E02945}" type="presParOf" srcId="{D35174C1-5967-5D44-A782-B6218C73095C}" destId="{52991097-0BB1-4942-A5A1-FA68F82EE766}" srcOrd="0" destOrd="0" presId="urn:microsoft.com/office/officeart/2005/8/layout/hProcess7"/>
    <dgm:cxn modelId="{ACE53950-5067-434E-ACB6-C9DC84829968}" type="presParOf" srcId="{D35174C1-5967-5D44-A782-B6218C73095C}" destId="{917FE34C-7B97-9241-9E42-B126987C03A0}" srcOrd="1" destOrd="0" presId="urn:microsoft.com/office/officeart/2005/8/layout/hProcess7"/>
    <dgm:cxn modelId="{AC8A3914-0EE3-1549-ABAC-8E9988B0BF6D}" type="presParOf" srcId="{D35174C1-5967-5D44-A782-B6218C73095C}" destId="{5E649CDA-4E8F-5B4B-95A6-7C8E49822FD7}" srcOrd="2" destOrd="0" presId="urn:microsoft.com/office/officeart/2005/8/layout/hProcess7"/>
    <dgm:cxn modelId="{AE5A910D-4502-2D44-9143-5F915B4C8539}" type="presParOf" srcId="{5D82248C-4743-1142-BF5E-70B245AA6853}" destId="{CC2C251B-74B8-EE4E-B9C5-17EC97C2E663}" srcOrd="1" destOrd="0" presId="urn:microsoft.com/office/officeart/2005/8/layout/hProcess7"/>
    <dgm:cxn modelId="{107D34DC-EC13-F34A-88C7-C8B966BF4F02}" type="presParOf" srcId="{5D82248C-4743-1142-BF5E-70B245AA6853}" destId="{73192FAD-FC17-5148-8F03-A7A45E10FB4D}" srcOrd="2" destOrd="0" presId="urn:microsoft.com/office/officeart/2005/8/layout/hProcess7"/>
    <dgm:cxn modelId="{1973B260-71A3-EA46-A21E-8E5BE592740B}" type="presParOf" srcId="{73192FAD-FC17-5148-8F03-A7A45E10FB4D}" destId="{93B171D9-8D07-364A-81C8-8FAC8C1A8DA6}" srcOrd="0" destOrd="0" presId="urn:microsoft.com/office/officeart/2005/8/layout/hProcess7"/>
    <dgm:cxn modelId="{9894E618-4221-1246-891C-5CDC732BFD07}" type="presParOf" srcId="{73192FAD-FC17-5148-8F03-A7A45E10FB4D}" destId="{FE1B330F-F1FA-964D-AC35-959184ADA2BB}" srcOrd="1" destOrd="0" presId="urn:microsoft.com/office/officeart/2005/8/layout/hProcess7"/>
    <dgm:cxn modelId="{4CF1B74A-1F52-474D-B614-7C0C5DCBC4C0}" type="presParOf" srcId="{73192FAD-FC17-5148-8F03-A7A45E10FB4D}" destId="{B5F2628E-59ED-1346-932D-1F52654F320E}" srcOrd="2" destOrd="0" presId="urn:microsoft.com/office/officeart/2005/8/layout/hProcess7"/>
    <dgm:cxn modelId="{0C4A2E9C-17E3-BF48-8E3B-2661A689AB70}" type="presParOf" srcId="{5D82248C-4743-1142-BF5E-70B245AA6853}" destId="{241AB1BB-0B9A-C84E-8E10-0AE42FFC39A1}" srcOrd="3" destOrd="0" presId="urn:microsoft.com/office/officeart/2005/8/layout/hProcess7"/>
    <dgm:cxn modelId="{AF0E3A45-CD94-0348-B787-7993301F1375}" type="presParOf" srcId="{5D82248C-4743-1142-BF5E-70B245AA6853}" destId="{B9F3A312-B12E-DA4E-834C-F6EC79407A4D}" srcOrd="4" destOrd="0" presId="urn:microsoft.com/office/officeart/2005/8/layout/hProcess7"/>
    <dgm:cxn modelId="{3D1C47F7-2B33-7143-8B27-9D47D45E4A60}" type="presParOf" srcId="{B9F3A312-B12E-DA4E-834C-F6EC79407A4D}" destId="{C94DDC4C-A75B-EC43-9B21-8E96DD78EBF3}" srcOrd="0" destOrd="0" presId="urn:microsoft.com/office/officeart/2005/8/layout/hProcess7"/>
    <dgm:cxn modelId="{3E861DAB-3437-DF4B-950E-D9AA67CE568E}" type="presParOf" srcId="{B9F3A312-B12E-DA4E-834C-F6EC79407A4D}" destId="{0F071134-792F-6445-B80B-8C764A77192F}" srcOrd="1" destOrd="0" presId="urn:microsoft.com/office/officeart/2005/8/layout/hProcess7"/>
    <dgm:cxn modelId="{5F4C237A-3D27-AA47-81F9-8860B7C2C33F}" type="presParOf" srcId="{5D82248C-4743-1142-BF5E-70B245AA6853}" destId="{F997549C-D3F1-8D43-B2DF-84290D036339}" srcOrd="5" destOrd="0" presId="urn:microsoft.com/office/officeart/2005/8/layout/hProcess7"/>
    <dgm:cxn modelId="{E64213AE-BDD0-EA4A-BE40-553288AEA808}" type="presParOf" srcId="{5D82248C-4743-1142-BF5E-70B245AA6853}" destId="{B5F3863E-BA11-724C-AA8E-AD15600EBDAC}" srcOrd="6" destOrd="0" presId="urn:microsoft.com/office/officeart/2005/8/layout/hProcess7"/>
    <dgm:cxn modelId="{F39D897E-3C98-2146-BEED-0FD4A3D736D5}" type="presParOf" srcId="{B5F3863E-BA11-724C-AA8E-AD15600EBDAC}" destId="{755B4DCA-25D3-534E-87A9-2B126CE615DC}" srcOrd="0" destOrd="0" presId="urn:microsoft.com/office/officeart/2005/8/layout/hProcess7"/>
    <dgm:cxn modelId="{0EAAC0BC-7792-8C48-B06E-5F0D67BB354C}" type="presParOf" srcId="{B5F3863E-BA11-724C-AA8E-AD15600EBDAC}" destId="{435A5631-CF52-444B-A155-E528518E5EF7}" srcOrd="1" destOrd="0" presId="urn:microsoft.com/office/officeart/2005/8/layout/hProcess7"/>
    <dgm:cxn modelId="{967A398D-FA2F-934D-9066-0CE16C734E71}" type="presParOf" srcId="{B5F3863E-BA11-724C-AA8E-AD15600EBDAC}" destId="{7968C47F-D668-5342-9074-733EB8A45C2E}" srcOrd="2" destOrd="0" presId="urn:microsoft.com/office/officeart/2005/8/layout/hProcess7"/>
    <dgm:cxn modelId="{F8E18220-FD71-F94C-833A-8868913729EA}" type="presParOf" srcId="{5D82248C-4743-1142-BF5E-70B245AA6853}" destId="{2C80AE1C-F243-4A4A-A3F4-40582191EAD1}" srcOrd="7" destOrd="0" presId="urn:microsoft.com/office/officeart/2005/8/layout/hProcess7"/>
    <dgm:cxn modelId="{667F1151-4BF5-2442-8E68-444A03252837}" type="presParOf" srcId="{5D82248C-4743-1142-BF5E-70B245AA6853}" destId="{3328588D-8A0D-D04B-8126-DEC452289D0E}" srcOrd="8" destOrd="0" presId="urn:microsoft.com/office/officeart/2005/8/layout/hProcess7"/>
    <dgm:cxn modelId="{9233A111-9820-564D-89B8-FD2583E4EED3}" type="presParOf" srcId="{3328588D-8A0D-D04B-8126-DEC452289D0E}" destId="{2C848DEE-4BBA-9740-BC52-F8BC28FE82A1}" srcOrd="0" destOrd="0" presId="urn:microsoft.com/office/officeart/2005/8/layout/hProcess7"/>
    <dgm:cxn modelId="{19F16410-414E-1E43-8C75-5FD172636247}" type="presParOf" srcId="{3328588D-8A0D-D04B-8126-DEC452289D0E}" destId="{789B1C3B-7E06-3A4B-99B8-3835E7479DF2}" srcOrd="1" destOrd="0" presId="urn:microsoft.com/office/officeart/2005/8/layout/hProcess7"/>
    <dgm:cxn modelId="{8CC8EA85-67C6-4D46-BABB-3277400E87C7}" type="presParOf" srcId="{3328588D-8A0D-D04B-8126-DEC452289D0E}" destId="{07002BD2-1848-D64F-933F-8D41BA7B36DA}" srcOrd="2" destOrd="0" presId="urn:microsoft.com/office/officeart/2005/8/layout/hProcess7"/>
    <dgm:cxn modelId="{8E4D2990-4495-4B47-97ED-C181BE18C385}" type="presParOf" srcId="{5D82248C-4743-1142-BF5E-70B245AA6853}" destId="{629A2B2F-1D70-FD43-8A77-6A511A1154CF}" srcOrd="9" destOrd="0" presId="urn:microsoft.com/office/officeart/2005/8/layout/hProcess7"/>
    <dgm:cxn modelId="{A963C262-B7F0-7445-A63B-526FF39498FB}" type="presParOf" srcId="{5D82248C-4743-1142-BF5E-70B245AA6853}" destId="{6A6AD768-26F7-FA43-8ACB-602C0DF4CA11}" srcOrd="10" destOrd="0" presId="urn:microsoft.com/office/officeart/2005/8/layout/hProcess7"/>
    <dgm:cxn modelId="{695D1684-5BC8-C640-91B1-8FAE274A4EAA}" type="presParOf" srcId="{6A6AD768-26F7-FA43-8ACB-602C0DF4CA11}" destId="{65CA1198-66F4-8F45-9A88-F3EF291C4B78}" srcOrd="0" destOrd="0" presId="urn:microsoft.com/office/officeart/2005/8/layout/hProcess7"/>
    <dgm:cxn modelId="{EA334628-BE38-F540-AB3B-94A354D6AFE8}" type="presParOf" srcId="{6A6AD768-26F7-FA43-8ACB-602C0DF4CA11}" destId="{9A262DD0-A3D6-5948-89B8-BDE79A26590D}" srcOrd="1" destOrd="0" presId="urn:microsoft.com/office/officeart/2005/8/layout/hProcess7"/>
    <dgm:cxn modelId="{7064B870-BF13-1747-9DD0-E447D76C7531}" type="presParOf" srcId="{6A6AD768-26F7-FA43-8ACB-602C0DF4CA11}" destId="{F5E35176-3D11-064E-B1BF-162DD1503D75}" srcOrd="2" destOrd="0" presId="urn:microsoft.com/office/officeart/2005/8/layout/hProcess7"/>
    <dgm:cxn modelId="{EDE77463-0456-194C-A33D-E2C4542C16E6}" type="presParOf" srcId="{5D82248C-4743-1142-BF5E-70B245AA6853}" destId="{DFEB39F0-C7FD-244B-A0CA-0E715CD7A555}" srcOrd="11" destOrd="0" presId="urn:microsoft.com/office/officeart/2005/8/layout/hProcess7"/>
    <dgm:cxn modelId="{13B5E42E-2752-B244-BA8A-D5D8C0E56E18}" type="presParOf" srcId="{5D82248C-4743-1142-BF5E-70B245AA6853}" destId="{A5B65A01-7E55-AE41-9173-B6E4300BB749}" srcOrd="12" destOrd="0" presId="urn:microsoft.com/office/officeart/2005/8/layout/hProcess7"/>
    <dgm:cxn modelId="{628EED3C-8C10-4A49-A40E-AD2F47F25E60}" type="presParOf" srcId="{A5B65A01-7E55-AE41-9173-B6E4300BB749}" destId="{1F28EE73-48C9-E84B-B5BA-104576814634}" srcOrd="0" destOrd="0" presId="urn:microsoft.com/office/officeart/2005/8/layout/hProcess7"/>
    <dgm:cxn modelId="{2B07A7A3-982A-3345-A00A-4605C589F32D}" type="presParOf" srcId="{A5B65A01-7E55-AE41-9173-B6E4300BB749}" destId="{517BAA84-8284-DE49-97A3-9F981A9F8F68}" srcOrd="1" destOrd="0" presId="urn:microsoft.com/office/officeart/2005/8/layout/hProcess7"/>
    <dgm:cxn modelId="{F48EA963-4EDF-7F4E-8183-4E6F21253B8C}" type="presParOf" srcId="{A5B65A01-7E55-AE41-9173-B6E4300BB749}" destId="{36A4976C-7111-BA4C-AC18-3C4B9F595279}" srcOrd="2" destOrd="0" presId="urn:microsoft.com/office/officeart/2005/8/layout/hProcess7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991097-0BB1-4942-A5A1-FA68F82EE766}">
      <dsp:nvSpPr>
        <dsp:cNvPr id="0" name=""/>
        <dsp:cNvSpPr/>
      </dsp:nvSpPr>
      <dsp:spPr>
        <a:xfrm>
          <a:off x="3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nputs</a:t>
          </a:r>
        </a:p>
      </dsp:txBody>
      <dsp:txXfrm rot="16200000">
        <a:off x="-621734" y="621738"/>
        <a:ext cx="1560689" cy="317213"/>
      </dsp:txXfrm>
    </dsp:sp>
    <dsp:sp modelId="{5E649CDA-4E8F-5B4B-95A6-7C8E49822FD7}">
      <dsp:nvSpPr>
        <dsp:cNvPr id="0" name=""/>
        <dsp:cNvSpPr/>
      </dsp:nvSpPr>
      <dsp:spPr>
        <a:xfrm>
          <a:off x="317217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4003" rIns="0" bIns="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unding Sponsor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Content delivery of the PaCER curriculum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Health Research Topic and Question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Reading materials and resources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Academic and scientific oversight on assignments, project protocol, and Research Ethics Board (REB) submission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 </a:t>
          </a:r>
        </a:p>
      </dsp:txBody>
      <dsp:txXfrm>
        <a:off x="317217" y="0"/>
        <a:ext cx="1181619" cy="1903279"/>
      </dsp:txXfrm>
    </dsp:sp>
    <dsp:sp modelId="{C94DDC4C-A75B-EC43-9B21-8E96DD78EBF3}">
      <dsp:nvSpPr>
        <dsp:cNvPr id="0" name=""/>
        <dsp:cNvSpPr/>
      </dsp:nvSpPr>
      <dsp:spPr>
        <a:xfrm>
          <a:off x="1641582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ctivities</a:t>
          </a:r>
        </a:p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 rot="16200000">
        <a:off x="1019844" y="621738"/>
        <a:ext cx="1560689" cy="317213"/>
      </dsp:txXfrm>
    </dsp:sp>
    <dsp:sp modelId="{FE1B330F-F1FA-964D-AC35-959184ADA2BB}">
      <dsp:nvSpPr>
        <dsp:cNvPr id="0" name=""/>
        <dsp:cNvSpPr/>
      </dsp:nvSpPr>
      <dsp:spPr>
        <a:xfrm rot="5400000">
          <a:off x="1516221" y="1419688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2C848DEE-4BBA-9740-BC52-F8BC28FE82A1}">
      <dsp:nvSpPr>
        <dsp:cNvPr id="0" name=""/>
        <dsp:cNvSpPr/>
      </dsp:nvSpPr>
      <dsp:spPr>
        <a:xfrm>
          <a:off x="3272535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hort and Medium Term Outcomes</a:t>
          </a:r>
        </a:p>
      </dsp:txBody>
      <dsp:txXfrm rot="16200000">
        <a:off x="2650797" y="621738"/>
        <a:ext cx="1560689" cy="317213"/>
      </dsp:txXfrm>
    </dsp:sp>
    <dsp:sp modelId="{435A5631-CF52-444B-A155-E528518E5EF7}">
      <dsp:nvSpPr>
        <dsp:cNvPr id="0" name=""/>
        <dsp:cNvSpPr/>
      </dsp:nvSpPr>
      <dsp:spPr>
        <a:xfrm rot="5400000">
          <a:off x="3141876" y="1427180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7002BD2-1848-D64F-933F-8D41BA7B36DA}">
      <dsp:nvSpPr>
        <dsp:cNvPr id="0" name=""/>
        <dsp:cNvSpPr/>
      </dsp:nvSpPr>
      <dsp:spPr>
        <a:xfrm>
          <a:off x="3589748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0" bIns="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Final Report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Continuing Education Certificate 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ublication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resentations at conferences or other venues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chemeClr val="bg1"/>
              </a:solidFill>
            </a:rPr>
            <a:t>Knowledge and skills in participatory, qualitative methods</a:t>
          </a:r>
        </a:p>
      </dsp:txBody>
      <dsp:txXfrm>
        <a:off x="3589748" y="0"/>
        <a:ext cx="1181619" cy="1903279"/>
      </dsp:txXfrm>
    </dsp:sp>
    <dsp:sp modelId="{1F28EE73-48C9-E84B-B5BA-104576814634}">
      <dsp:nvSpPr>
        <dsp:cNvPr id="0" name=""/>
        <dsp:cNvSpPr/>
      </dsp:nvSpPr>
      <dsp:spPr>
        <a:xfrm>
          <a:off x="4924740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Long Term Outcomes</a:t>
          </a:r>
        </a:p>
      </dsp:txBody>
      <dsp:txXfrm rot="16200000">
        <a:off x="4303002" y="621738"/>
        <a:ext cx="1560689" cy="317213"/>
      </dsp:txXfrm>
    </dsp:sp>
    <dsp:sp modelId="{9A262DD0-A3D6-5948-89B8-BDE79A26590D}">
      <dsp:nvSpPr>
        <dsp:cNvPr id="0" name=""/>
        <dsp:cNvSpPr/>
      </dsp:nvSpPr>
      <dsp:spPr>
        <a:xfrm rot="5400000">
          <a:off x="4801351" y="1454098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A4976C-7111-BA4C-AC18-3C4B9F595279}">
      <dsp:nvSpPr>
        <dsp:cNvPr id="0" name=""/>
        <dsp:cNvSpPr/>
      </dsp:nvSpPr>
      <dsp:spPr>
        <a:xfrm>
          <a:off x="5241954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22885" rIns="0" bIns="0" numCol="1" spcCol="1270" anchor="t" anchorCtr="0">
          <a:noAutofit/>
        </a:bodyPr>
        <a:lstStyle/>
        <a:p>
          <a:pPr marL="0" lvl="0" indent="0" algn="l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/>
        </a:p>
      </dsp:txBody>
      <dsp:txXfrm>
        <a:off x="5241954" y="0"/>
        <a:ext cx="1181619" cy="190327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2991097-0BB1-4942-A5A1-FA68F82EE766}">
      <dsp:nvSpPr>
        <dsp:cNvPr id="0" name=""/>
        <dsp:cNvSpPr/>
      </dsp:nvSpPr>
      <dsp:spPr>
        <a:xfrm>
          <a:off x="3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Inputs</a:t>
          </a:r>
        </a:p>
      </dsp:txBody>
      <dsp:txXfrm rot="16200000">
        <a:off x="-621734" y="621738"/>
        <a:ext cx="1560689" cy="317213"/>
      </dsp:txXfrm>
    </dsp:sp>
    <dsp:sp modelId="{5E649CDA-4E8F-5B4B-95A6-7C8E49822FD7}">
      <dsp:nvSpPr>
        <dsp:cNvPr id="0" name=""/>
        <dsp:cNvSpPr/>
      </dsp:nvSpPr>
      <dsp:spPr>
        <a:xfrm>
          <a:off x="317217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4003" rIns="0" bIns="0" numCol="1" spcCol="1270" anchor="t" anchorCtr="0">
          <a:noAutofit/>
        </a:bodyPr>
        <a:lstStyle/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Funding Sponsor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Health Research Topic and Question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Guidance on project proposal, ethics submissions, and all assignments </a:t>
          </a:r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 </a:t>
          </a:r>
        </a:p>
      </dsp:txBody>
      <dsp:txXfrm>
        <a:off x="317217" y="0"/>
        <a:ext cx="1181619" cy="1903279"/>
      </dsp:txXfrm>
    </dsp:sp>
    <dsp:sp modelId="{C94DDC4C-A75B-EC43-9B21-8E96DD78EBF3}">
      <dsp:nvSpPr>
        <dsp:cNvPr id="0" name=""/>
        <dsp:cNvSpPr/>
      </dsp:nvSpPr>
      <dsp:spPr>
        <a:xfrm>
          <a:off x="1641582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Activities</a:t>
          </a:r>
        </a:p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 rot="16200000">
        <a:off x="1019844" y="621738"/>
        <a:ext cx="1560689" cy="317213"/>
      </dsp:txXfrm>
    </dsp:sp>
    <dsp:sp modelId="{FE1B330F-F1FA-964D-AC35-959184ADA2BB}">
      <dsp:nvSpPr>
        <dsp:cNvPr id="0" name=""/>
        <dsp:cNvSpPr/>
      </dsp:nvSpPr>
      <dsp:spPr>
        <a:xfrm rot="5400000">
          <a:off x="1516221" y="1419688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2C848DEE-4BBA-9740-BC52-F8BC28FE82A1}">
      <dsp:nvSpPr>
        <dsp:cNvPr id="0" name=""/>
        <dsp:cNvSpPr/>
      </dsp:nvSpPr>
      <dsp:spPr>
        <a:xfrm>
          <a:off x="3272535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Short and Medium Term Outcomes</a:t>
          </a:r>
        </a:p>
      </dsp:txBody>
      <dsp:txXfrm rot="16200000">
        <a:off x="2650797" y="621738"/>
        <a:ext cx="1560689" cy="317213"/>
      </dsp:txXfrm>
    </dsp:sp>
    <dsp:sp modelId="{435A5631-CF52-444B-A155-E528518E5EF7}">
      <dsp:nvSpPr>
        <dsp:cNvPr id="0" name=""/>
        <dsp:cNvSpPr/>
      </dsp:nvSpPr>
      <dsp:spPr>
        <a:xfrm rot="5400000">
          <a:off x="3141876" y="1427180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7002BD2-1848-D64F-933F-8D41BA7B36DA}">
      <dsp:nvSpPr>
        <dsp:cNvPr id="0" name=""/>
        <dsp:cNvSpPr/>
      </dsp:nvSpPr>
      <dsp:spPr>
        <a:xfrm>
          <a:off x="3589748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30861" rIns="0" bIns="0" numCol="1" spcCol="1270" anchor="t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Final Report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ublication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Presentations at conferences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solidFill>
              <a:schemeClr val="bg1"/>
            </a:solidFill>
          </a:endParaRP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bg1"/>
              </a:solidFill>
            </a:rPr>
            <a:t>Knowledge and skills in patient-oriented research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solidFill>
              <a:schemeClr val="bg1"/>
            </a:solidFill>
          </a:endParaRPr>
        </a:p>
      </dsp:txBody>
      <dsp:txXfrm>
        <a:off x="3589748" y="0"/>
        <a:ext cx="1181619" cy="1903279"/>
      </dsp:txXfrm>
    </dsp:sp>
    <dsp:sp modelId="{1F28EE73-48C9-E84B-B5BA-104576814634}">
      <dsp:nvSpPr>
        <dsp:cNvPr id="0" name=""/>
        <dsp:cNvSpPr/>
      </dsp:nvSpPr>
      <dsp:spPr>
        <a:xfrm>
          <a:off x="4924740" y="0"/>
          <a:ext cx="1586066" cy="1903279"/>
        </a:xfrm>
        <a:prstGeom prst="roundRect">
          <a:avLst>
            <a:gd name="adj" fmla="val 5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7432" rIns="35560" bIns="0" numCol="1" spcCol="1270" anchor="t" anchorCtr="0">
          <a:noAutofit/>
        </a:bodyPr>
        <a:lstStyle/>
        <a:p>
          <a:pPr marL="0" lvl="0" indent="0" algn="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Long Term Outcomes</a:t>
          </a:r>
        </a:p>
      </dsp:txBody>
      <dsp:txXfrm rot="16200000">
        <a:off x="4303002" y="621738"/>
        <a:ext cx="1560689" cy="317213"/>
      </dsp:txXfrm>
    </dsp:sp>
    <dsp:sp modelId="{9A262DD0-A3D6-5948-89B8-BDE79A26590D}">
      <dsp:nvSpPr>
        <dsp:cNvPr id="0" name=""/>
        <dsp:cNvSpPr/>
      </dsp:nvSpPr>
      <dsp:spPr>
        <a:xfrm rot="5400000">
          <a:off x="4801351" y="1454098"/>
          <a:ext cx="279643" cy="237909"/>
        </a:xfrm>
        <a:prstGeom prst="flowChartExtra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6A4976C-7111-BA4C-AC18-3C4B9F595279}">
      <dsp:nvSpPr>
        <dsp:cNvPr id="0" name=""/>
        <dsp:cNvSpPr/>
      </dsp:nvSpPr>
      <dsp:spPr>
        <a:xfrm>
          <a:off x="5241954" y="0"/>
          <a:ext cx="1181619" cy="1903279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222885" rIns="0" bIns="0" numCol="1" spcCol="1270" anchor="t" anchorCtr="0">
          <a:noAutofit/>
        </a:bodyPr>
        <a:lstStyle/>
        <a:p>
          <a:pPr marL="0" lvl="0" indent="0" algn="l" defTabSz="2889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6500" kern="1200"/>
        </a:p>
      </dsp:txBody>
      <dsp:txXfrm>
        <a:off x="5241954" y="0"/>
        <a:ext cx="1181619" cy="19032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7">
  <dgm:title val=""/>
  <dgm:desc val=""/>
  <dgm:catLst>
    <dgm:cat type="process" pri="21000"/>
    <dgm:cat type="list" pri="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23" srcId="2" destId="21" srcOrd="0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Node" refType="h"/>
      <dgm:constr type="w" for="ch" forName="compositeNode" refType="w"/>
      <dgm:constr type="w" for="ch" forName="hSp" refType="w" refFor="ch" refForName="compositeNode" fact="-0.035"/>
      <dgm:constr type="w" for="des" forName="simulatedConn" refType="w" refFor="ch" refForName="compositeNode" fact="0.15"/>
      <dgm:constr type="h" for="des" forName="simulatedConn" refType="w" refFor="des" refForName="simulatedConn"/>
      <dgm:constr type="h" for="des" forName="vSp1" refType="w" refFor="ch" refForName="compositeNode" fact="0.8"/>
      <dgm:constr type="h" for="des" forName="vSp2" refType="w" refFor="ch" refForName="compositeNode" fact="0.07"/>
      <dgm:constr type="w" for="ch" forName="vProcSp" refType="w" refFor="des" refForName="simulatedConn" op="equ"/>
      <dgm:constr type="h" for="ch" forName="vProcSp" refType="h" refFor="ch" refForName="compositeNode" op="equ"/>
      <dgm:constr type="w" for="ch" forName="sibTrans" refType="w" refFor="ch" refForName="compositeNode" fact="-0.08"/>
      <dgm:constr type="primFontSz" for="des" forName="parentNode" op="equ"/>
      <dgm:constr type="primFontSz" for="des" forName="childNode" op="equ"/>
    </dgm:constrLst>
    <dgm:ruleLst/>
    <dgm:forEach name="Name4" axis="ch" ptType="node">
      <dgm:layoutNode name="compositeNode">
        <dgm:varLst>
          <dgm:bulletEnabled val="1"/>
        </dgm:varLst>
        <dgm:alg type="composite"/>
        <dgm:choose name="Name5">
          <dgm:if name="Name6" func="var" arg="dir" op="equ" val="norm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l" for="ch" forName="bgRect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l" for="ch" forName="parentNode"/>
              <dgm:constr type="r" for="ch" forName="childNode" refType="r" refFor="ch" refForName="bgRect" fact="0.945"/>
              <dgm:constr type="h" for="ch" forName="childNode" refType="h" refFor="ch" refForName="bgRect" op="equ"/>
              <dgm:constr type="t" for="ch" forName="childNode"/>
              <dgm:constr type="l" for="ch" forName="childNode" refType="r" refFor="ch" refForName="parentNode"/>
            </dgm:constrLst>
          </dgm:if>
          <dgm:else name="Name7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r" for="ch" forName="bgRect" refType="w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r" for="ch" forName="parentNode" refType="w"/>
              <dgm:constr type="h" for="ch" forName="childNode" refType="h" refFor="ch" refForName="bgRect"/>
              <dgm:constr type="t" for="ch" forName="childNode"/>
              <dgm:constr type="r" for="ch" forName="childNode" refType="l" refFor="ch" refForName="parentNode"/>
              <dgm:constr type="l" for="ch" forName="childNode" refType="w" refFor="ch" refForName="bgRect" fact="0.055"/>
            </dgm:constrLst>
          </dgm:else>
        </dgm:choose>
        <dgm:ruleLst>
          <dgm:rule type="w" for="ch" forName="childNode" val="NaN" fact="NaN" max="30"/>
        </dgm:ruleLst>
        <dgm:layoutNode name="bgRect" styleLbl="node1">
          <dgm:alg type="sp"/>
          <dgm:shape xmlns:r="http://schemas.openxmlformats.org/officeDocument/2006/relationships" type="roundRect" r:blip="" zOrderOff="-1">
            <dgm:adjLst>
              <dgm:adj idx="1" val="0.05"/>
            </dgm:adjLst>
          </dgm:shape>
          <dgm:presOf axis="self"/>
          <dgm:constrLst/>
          <dgm:ruleLst/>
        </dgm:layoutNode>
        <dgm:layoutNode name="parentNode" styleLbl="node1">
          <dgm:varLst>
            <dgm:chMax val="0"/>
            <dgm:bulletEnabled val="1"/>
          </dgm:varLst>
          <dgm:presOf axis="self"/>
          <dgm:choose name="Name8">
            <dgm:if name="Name9" func="var" arg="dir" op="equ" val="norm">
              <dgm:alg type="tx">
                <dgm:param type="autoTxRot" val="grav"/>
                <dgm:param type="txAnchorVert" val="t"/>
                <dgm:param type="parTxLTRAlign" val="r"/>
                <dgm:param type="parTxRTLAlign" val="r"/>
              </dgm:alg>
              <dgm:shape xmlns:r="http://schemas.openxmlformats.org/officeDocument/2006/relationships" rot="270" type="rect" r:blip="" hideGeom="1">
                <dgm:adjLst/>
              </dgm:shape>
              <dgm:constrLst>
                <dgm:constr type="primFontSz" val="65"/>
                <dgm:constr type="lMarg"/>
                <dgm:constr type="rMarg" refType="primFontSz" fact="0.35"/>
                <dgm:constr type="tMarg" refType="primFontSz" fact="0.27"/>
                <dgm:constr type="bMarg"/>
              </dgm:constrLst>
            </dgm:if>
            <dgm:else name="Name10">
              <dgm:alg type="tx">
                <dgm:param type="autoTxRot" val="grav"/>
                <dgm:param type="txAnchorVert" val="t"/>
                <dgm:param type="parTxLTRAlign" val="l"/>
                <dgm:param type="parTxRTLAlign" val="l"/>
              </dgm:alg>
              <dgm:shape xmlns:r="http://schemas.openxmlformats.org/officeDocument/2006/relationships" rot="90" type="rect" r:blip="" hideGeom="1">
                <dgm:adjLst/>
              </dgm:shape>
              <dgm:constrLst>
                <dgm:constr type="primFontSz" val="65"/>
                <dgm:constr type="lMarg" refType="primFontSz" fact="0.35"/>
                <dgm:constr type="rMarg"/>
                <dgm:constr type="tMarg" refType="primFontSz" fact="0.27"/>
                <dgm:constr type="bMarg"/>
              </dgm:constrLst>
            </dgm:else>
          </dgm:choose>
          <dgm:ruleLst>
            <dgm:rule type="primFontSz" val="5" fact="NaN" max="NaN"/>
          </dgm:ruleLst>
        </dgm:layoutNode>
        <dgm:choose name="Name11">
          <dgm:if name="Name12" axis="ch" ptType="node" func="cnt" op="gte" val="1">
            <dgm:layoutNode name="childNode" styleLbl="node1" moveWith="bgRect">
              <dgm:varLst>
                <dgm:bulletEnabled val="1"/>
              </dgm:varLst>
              <dgm:alg type="tx">
                <dgm:param type="parTxLTRAlign" val="l"/>
                <dgm:param type="parTxRTLAlign" val="r"/>
                <dgm:param type="txAnchorVert" val="t"/>
              </dgm:alg>
              <dgm:shape xmlns:r="http://schemas.openxmlformats.org/officeDocument/2006/relationships" type="rect" r:blip="" hideGeom="1">
                <dgm:adjLst/>
              </dgm:shape>
              <dgm:presOf axis="des" ptType="node"/>
              <dgm:constrLst>
                <dgm:constr type="primFontSz" val="65"/>
                <dgm:constr type="lMarg"/>
                <dgm:constr type="bMarg"/>
                <dgm:constr type="tMarg" refType="primFontSz" fact="0.27"/>
                <dgm:constr type="rMarg"/>
              </dgm:constrLst>
              <dgm:ruleLst>
                <dgm:rule type="prim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h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vProcSp" moveWith="bgRect">
          <dgm:alg type="lin">
            <dgm:param type="linDir" val="fromT"/>
          </dgm:alg>
          <dgm:shape xmlns:r="http://schemas.openxmlformats.org/officeDocument/2006/relationships" r:blip="">
            <dgm:adjLst/>
          </dgm:shape>
          <dgm:presOf/>
          <dgm:constrLst>
            <dgm:constr type="w" for="ch" forName="vSp1" refType="w"/>
            <dgm:constr type="w" for="ch" forName="simulatedConn" refType="w"/>
            <dgm:constr type="w" for="ch" forName="vSp2" refType="w"/>
          </dgm:constrLst>
          <dgm:ruleLst/>
          <dgm:layoutNode name="vSp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  <dgm:layoutNode name="simulatedConn" styleLbl="solidFgAcc1">
            <dgm:alg type="sp"/>
            <dgm:choose name="Name15">
              <dgm:if name="Name16" func="var" arg="dir" op="equ" val="norm">
                <dgm:shape xmlns:r="http://schemas.openxmlformats.org/officeDocument/2006/relationships" rot="90" type="flowChartExtract" r:blip="">
                  <dgm:adjLst/>
                </dgm:shape>
              </dgm:if>
              <dgm:else name="Name17">
                <dgm:shape xmlns:r="http://schemas.openxmlformats.org/officeDocument/2006/relationships" rot="-90" type="flowChartExtract" r:blip="">
                  <dgm:adjLst/>
                </dgm:shape>
              </dgm:else>
            </dgm:choose>
            <dgm:presOf/>
            <dgm:constrLst/>
            <dgm:ruleLst/>
          </dgm:layoutNode>
          <dgm:layoutNode name="vSp2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Process7">
  <dgm:title val=""/>
  <dgm:desc val=""/>
  <dgm:catLst>
    <dgm:cat type="process" pri="21000"/>
    <dgm:cat type="list" pri="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23" srcId="2" destId="21" srcOrd="0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Node" refType="h"/>
      <dgm:constr type="w" for="ch" forName="compositeNode" refType="w"/>
      <dgm:constr type="w" for="ch" forName="hSp" refType="w" refFor="ch" refForName="compositeNode" fact="-0.035"/>
      <dgm:constr type="w" for="des" forName="simulatedConn" refType="w" refFor="ch" refForName="compositeNode" fact="0.15"/>
      <dgm:constr type="h" for="des" forName="simulatedConn" refType="w" refFor="des" refForName="simulatedConn"/>
      <dgm:constr type="h" for="des" forName="vSp1" refType="w" refFor="ch" refForName="compositeNode" fact="0.8"/>
      <dgm:constr type="h" for="des" forName="vSp2" refType="w" refFor="ch" refForName="compositeNode" fact="0.07"/>
      <dgm:constr type="w" for="ch" forName="vProcSp" refType="w" refFor="des" refForName="simulatedConn" op="equ"/>
      <dgm:constr type="h" for="ch" forName="vProcSp" refType="h" refFor="ch" refForName="compositeNode" op="equ"/>
      <dgm:constr type="w" for="ch" forName="sibTrans" refType="w" refFor="ch" refForName="compositeNode" fact="-0.08"/>
      <dgm:constr type="primFontSz" for="des" forName="parentNode" op="equ"/>
      <dgm:constr type="primFontSz" for="des" forName="childNode" op="equ"/>
    </dgm:constrLst>
    <dgm:ruleLst/>
    <dgm:forEach name="Name4" axis="ch" ptType="node">
      <dgm:layoutNode name="compositeNode">
        <dgm:varLst>
          <dgm:bulletEnabled val="1"/>
        </dgm:varLst>
        <dgm:alg type="composite"/>
        <dgm:choose name="Name5">
          <dgm:if name="Name6" func="var" arg="dir" op="equ" val="norm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l" for="ch" forName="bgRect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l" for="ch" forName="parentNode"/>
              <dgm:constr type="r" for="ch" forName="childNode" refType="r" refFor="ch" refForName="bgRect" fact="0.945"/>
              <dgm:constr type="h" for="ch" forName="childNode" refType="h" refFor="ch" refForName="bgRect" op="equ"/>
              <dgm:constr type="t" for="ch" forName="childNode"/>
              <dgm:constr type="l" for="ch" forName="childNode" refType="r" refFor="ch" refForName="parentNode"/>
            </dgm:constrLst>
          </dgm:if>
          <dgm:else name="Name7">
            <dgm:constrLst>
              <dgm:constr type="h" refType="w" op="lte" fact="1.2"/>
              <dgm:constr type="w" for="ch" forName="bgRect" refType="w"/>
              <dgm:constr type="h" for="ch" forName="bgRect" refType="h"/>
              <dgm:constr type="t" for="ch" forName="bgRect"/>
              <dgm:constr type="r" for="ch" forName="bgRect" refType="w"/>
              <dgm:constr type="w" for="ch" forName="parentNode" refType="w" refFor="ch" refForName="bgRect" fact="0.2"/>
              <dgm:constr type="h" for="ch" forName="parentNode" refType="h" fact="0.82"/>
              <dgm:constr type="t" for="ch" forName="parentNode"/>
              <dgm:constr type="r" for="ch" forName="parentNode" refType="w"/>
              <dgm:constr type="h" for="ch" forName="childNode" refType="h" refFor="ch" refForName="bgRect"/>
              <dgm:constr type="t" for="ch" forName="childNode"/>
              <dgm:constr type="r" for="ch" forName="childNode" refType="l" refFor="ch" refForName="parentNode"/>
              <dgm:constr type="l" for="ch" forName="childNode" refType="w" refFor="ch" refForName="bgRect" fact="0.055"/>
            </dgm:constrLst>
          </dgm:else>
        </dgm:choose>
        <dgm:ruleLst>
          <dgm:rule type="w" for="ch" forName="childNode" val="NaN" fact="NaN" max="30"/>
        </dgm:ruleLst>
        <dgm:layoutNode name="bgRect" styleLbl="node1">
          <dgm:alg type="sp"/>
          <dgm:shape xmlns:r="http://schemas.openxmlformats.org/officeDocument/2006/relationships" type="roundRect" r:blip="" zOrderOff="-1">
            <dgm:adjLst>
              <dgm:adj idx="1" val="0.05"/>
            </dgm:adjLst>
          </dgm:shape>
          <dgm:presOf axis="self"/>
          <dgm:constrLst/>
          <dgm:ruleLst/>
        </dgm:layoutNode>
        <dgm:layoutNode name="parentNode" styleLbl="node1">
          <dgm:varLst>
            <dgm:chMax val="0"/>
            <dgm:bulletEnabled val="1"/>
          </dgm:varLst>
          <dgm:presOf axis="self"/>
          <dgm:choose name="Name8">
            <dgm:if name="Name9" func="var" arg="dir" op="equ" val="norm">
              <dgm:alg type="tx">
                <dgm:param type="autoTxRot" val="grav"/>
                <dgm:param type="txAnchorVert" val="t"/>
                <dgm:param type="parTxLTRAlign" val="r"/>
                <dgm:param type="parTxRTLAlign" val="r"/>
              </dgm:alg>
              <dgm:shape xmlns:r="http://schemas.openxmlformats.org/officeDocument/2006/relationships" rot="270" type="rect" r:blip="" hideGeom="1">
                <dgm:adjLst/>
              </dgm:shape>
              <dgm:constrLst>
                <dgm:constr type="primFontSz" val="65"/>
                <dgm:constr type="lMarg"/>
                <dgm:constr type="rMarg" refType="primFontSz" fact="0.35"/>
                <dgm:constr type="tMarg" refType="primFontSz" fact="0.27"/>
                <dgm:constr type="bMarg"/>
              </dgm:constrLst>
            </dgm:if>
            <dgm:else name="Name10">
              <dgm:alg type="tx">
                <dgm:param type="autoTxRot" val="grav"/>
                <dgm:param type="txAnchorVert" val="t"/>
                <dgm:param type="parTxLTRAlign" val="l"/>
                <dgm:param type="parTxRTLAlign" val="l"/>
              </dgm:alg>
              <dgm:shape xmlns:r="http://schemas.openxmlformats.org/officeDocument/2006/relationships" rot="90" type="rect" r:blip="" hideGeom="1">
                <dgm:adjLst/>
              </dgm:shape>
              <dgm:constrLst>
                <dgm:constr type="primFontSz" val="65"/>
                <dgm:constr type="lMarg" refType="primFontSz" fact="0.35"/>
                <dgm:constr type="rMarg"/>
                <dgm:constr type="tMarg" refType="primFontSz" fact="0.27"/>
                <dgm:constr type="bMarg"/>
              </dgm:constrLst>
            </dgm:else>
          </dgm:choose>
          <dgm:ruleLst>
            <dgm:rule type="primFontSz" val="5" fact="NaN" max="NaN"/>
          </dgm:ruleLst>
        </dgm:layoutNode>
        <dgm:choose name="Name11">
          <dgm:if name="Name12" axis="ch" ptType="node" func="cnt" op="gte" val="1">
            <dgm:layoutNode name="childNode" styleLbl="node1" moveWith="bgRect">
              <dgm:varLst>
                <dgm:bulletEnabled val="1"/>
              </dgm:varLst>
              <dgm:alg type="tx">
                <dgm:param type="parTxLTRAlign" val="l"/>
                <dgm:param type="parTxRTLAlign" val="r"/>
                <dgm:param type="txAnchorVert" val="t"/>
              </dgm:alg>
              <dgm:shape xmlns:r="http://schemas.openxmlformats.org/officeDocument/2006/relationships" type="rect" r:blip="" hideGeom="1">
                <dgm:adjLst/>
              </dgm:shape>
              <dgm:presOf axis="des" ptType="node"/>
              <dgm:constrLst>
                <dgm:constr type="primFontSz" val="65"/>
                <dgm:constr type="lMarg"/>
                <dgm:constr type="bMarg"/>
                <dgm:constr type="tMarg" refType="primFontSz" fact="0.27"/>
                <dgm:constr type="rMarg"/>
              </dgm:constrLst>
              <dgm:ruleLst>
                <dgm:rule type="prim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h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  <dgm:layoutNode name="vProcSp" moveWith="bgRect">
          <dgm:alg type="lin">
            <dgm:param type="linDir" val="fromT"/>
          </dgm:alg>
          <dgm:shape xmlns:r="http://schemas.openxmlformats.org/officeDocument/2006/relationships" r:blip="">
            <dgm:adjLst/>
          </dgm:shape>
          <dgm:presOf/>
          <dgm:constrLst>
            <dgm:constr type="w" for="ch" forName="vSp1" refType="w"/>
            <dgm:constr type="w" for="ch" forName="simulatedConn" refType="w"/>
            <dgm:constr type="w" for="ch" forName="vSp2" refType="w"/>
          </dgm:constrLst>
          <dgm:ruleLst/>
          <dgm:layoutNode name="vSp1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  <dgm:layoutNode name="simulatedConn" styleLbl="solidFgAcc1">
            <dgm:alg type="sp"/>
            <dgm:choose name="Name15">
              <dgm:if name="Name16" func="var" arg="dir" op="equ" val="norm">
                <dgm:shape xmlns:r="http://schemas.openxmlformats.org/officeDocument/2006/relationships" rot="90" type="flowChartExtract" r:blip="">
                  <dgm:adjLst/>
                </dgm:shape>
              </dgm:if>
              <dgm:else name="Name17">
                <dgm:shape xmlns:r="http://schemas.openxmlformats.org/officeDocument/2006/relationships" rot="-90" type="flowChartExtract" r:blip="">
                  <dgm:adjLst/>
                </dgm:shape>
              </dgm:else>
            </dgm:choose>
            <dgm:presOf/>
            <dgm:constrLst/>
            <dgm:ruleLst/>
          </dgm:layoutNode>
          <dgm:layoutNode name="vSp2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FDE4D-6ABF-A54D-97E8-E9E8852CC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4</cp:revision>
  <dcterms:created xsi:type="dcterms:W3CDTF">2025-12-23T20:31:00Z</dcterms:created>
  <dcterms:modified xsi:type="dcterms:W3CDTF">2026-01-07T20:09:00Z</dcterms:modified>
</cp:coreProperties>
</file>